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462F96" w14:textId="465832A4" w:rsidR="00243013" w:rsidRPr="004E3FDD" w:rsidRDefault="00243013" w:rsidP="00243013">
      <w:pPr>
        <w:rPr>
          <w:b/>
          <w:bCs/>
          <w:color w:val="FF0000"/>
          <w:sz w:val="24"/>
          <w:szCs w:val="24"/>
        </w:rPr>
      </w:pPr>
      <w:r w:rsidRPr="386BC98A">
        <w:rPr>
          <w:b/>
          <w:bCs/>
          <w:sz w:val="24"/>
          <w:szCs w:val="24"/>
        </w:rPr>
        <w:t>Table 3. Sample Quotes by Focus Group Themes and Sub</w:t>
      </w:r>
      <w:r w:rsidR="003B662F">
        <w:rPr>
          <w:b/>
          <w:bCs/>
          <w:sz w:val="24"/>
          <w:szCs w:val="24"/>
        </w:rPr>
        <w:t>-topics</w:t>
      </w:r>
      <w:r w:rsidRPr="386BC98A">
        <w:rPr>
          <w:b/>
          <w:bCs/>
          <w:sz w:val="24"/>
          <w:szCs w:val="24"/>
        </w:rPr>
        <w:t xml:space="preserve"> </w:t>
      </w:r>
    </w:p>
    <w:tbl>
      <w:tblPr>
        <w:tblStyle w:val="TableGrid"/>
        <w:tblW w:w="0" w:type="auto"/>
        <w:tblLook w:val="04A0" w:firstRow="1" w:lastRow="0" w:firstColumn="1" w:lastColumn="0" w:noHBand="0" w:noVBand="1"/>
      </w:tblPr>
      <w:tblGrid>
        <w:gridCol w:w="1757"/>
        <w:gridCol w:w="1697"/>
        <w:gridCol w:w="9496"/>
      </w:tblGrid>
      <w:tr w:rsidR="00243013" w14:paraId="3D861102" w14:textId="77777777" w:rsidTr="00A520D3">
        <w:tc>
          <w:tcPr>
            <w:tcW w:w="1435" w:type="dxa"/>
          </w:tcPr>
          <w:p w14:paraId="22ED9057" w14:textId="6BC7A35F" w:rsidR="00243013" w:rsidRPr="00A520D3" w:rsidRDefault="00FD24EC">
            <w:pPr>
              <w:rPr>
                <w:b/>
                <w:bCs/>
              </w:rPr>
            </w:pPr>
            <w:r w:rsidRPr="00A520D3">
              <w:rPr>
                <w:b/>
                <w:bCs/>
              </w:rPr>
              <w:t>Theme</w:t>
            </w:r>
          </w:p>
        </w:tc>
        <w:tc>
          <w:tcPr>
            <w:tcW w:w="1710" w:type="dxa"/>
          </w:tcPr>
          <w:p w14:paraId="0EC7158D" w14:textId="43411089" w:rsidR="00243013" w:rsidRPr="00A520D3" w:rsidRDefault="00FD24EC">
            <w:pPr>
              <w:rPr>
                <w:b/>
                <w:bCs/>
              </w:rPr>
            </w:pPr>
            <w:r w:rsidRPr="00A520D3">
              <w:rPr>
                <w:b/>
                <w:bCs/>
              </w:rPr>
              <w:t>Sub</w:t>
            </w:r>
            <w:r w:rsidR="008E685E">
              <w:rPr>
                <w:b/>
                <w:bCs/>
              </w:rPr>
              <w:t>-topics</w:t>
            </w:r>
          </w:p>
        </w:tc>
        <w:tc>
          <w:tcPr>
            <w:tcW w:w="9805" w:type="dxa"/>
          </w:tcPr>
          <w:p w14:paraId="069281B1" w14:textId="62B57A97" w:rsidR="00243013" w:rsidRPr="00A520D3" w:rsidRDefault="00FD24EC">
            <w:pPr>
              <w:rPr>
                <w:b/>
                <w:bCs/>
              </w:rPr>
            </w:pPr>
            <w:r w:rsidRPr="00A520D3">
              <w:rPr>
                <w:b/>
                <w:bCs/>
              </w:rPr>
              <w:t>Quotes</w:t>
            </w:r>
          </w:p>
        </w:tc>
      </w:tr>
      <w:tr w:rsidR="00D13F2F" w14:paraId="33F630C0" w14:textId="77777777" w:rsidTr="00A77461">
        <w:tc>
          <w:tcPr>
            <w:tcW w:w="1435" w:type="dxa"/>
            <w:vMerge w:val="restart"/>
            <w:shd w:val="clear" w:color="auto" w:fill="auto"/>
          </w:tcPr>
          <w:p w14:paraId="5B474BEC" w14:textId="0D85D49C" w:rsidR="00D13F2F" w:rsidRPr="006941FA" w:rsidRDefault="00C715E0">
            <w:pPr>
              <w:rPr>
                <w:b/>
                <w:bCs/>
              </w:rPr>
            </w:pPr>
            <w:r w:rsidRPr="006941FA">
              <w:rPr>
                <w:rFonts w:eastAsia="Times New Roman" w:cstheme="minorHAnsi"/>
                <w:b/>
                <w:bCs/>
                <w:color w:val="000000"/>
                <w:sz w:val="24"/>
                <w:szCs w:val="24"/>
              </w:rPr>
              <w:t xml:space="preserve">Continued lack of knowledge about </w:t>
            </w:r>
            <w:proofErr w:type="spellStart"/>
            <w:r w:rsidRPr="006941FA">
              <w:rPr>
                <w:rFonts w:eastAsia="Times New Roman" w:cstheme="minorHAnsi"/>
                <w:b/>
                <w:bCs/>
                <w:color w:val="000000"/>
                <w:sz w:val="24"/>
                <w:szCs w:val="24"/>
              </w:rPr>
              <w:t>PrEP</w:t>
            </w:r>
            <w:proofErr w:type="spellEnd"/>
            <w:r w:rsidRPr="006941FA">
              <w:rPr>
                <w:rFonts w:eastAsia="Times New Roman" w:cstheme="minorHAnsi"/>
                <w:b/>
                <w:bCs/>
                <w:color w:val="000000"/>
                <w:sz w:val="24"/>
                <w:szCs w:val="24"/>
              </w:rPr>
              <w:t xml:space="preserve"> and its use</w:t>
            </w:r>
          </w:p>
        </w:tc>
        <w:tc>
          <w:tcPr>
            <w:tcW w:w="1710" w:type="dxa"/>
            <w:shd w:val="clear" w:color="auto" w:fill="auto"/>
          </w:tcPr>
          <w:p w14:paraId="5938808A" w14:textId="265BE62C" w:rsidR="00D13F2F" w:rsidRDefault="00D13F2F">
            <w:proofErr w:type="spellStart"/>
            <w:r>
              <w:t>PrEP</w:t>
            </w:r>
            <w:proofErr w:type="spellEnd"/>
            <w:r>
              <w:t xml:space="preserve"> knowledge and effectiveness</w:t>
            </w:r>
          </w:p>
        </w:tc>
        <w:tc>
          <w:tcPr>
            <w:tcW w:w="9805" w:type="dxa"/>
            <w:shd w:val="clear" w:color="auto" w:fill="auto"/>
          </w:tcPr>
          <w:p w14:paraId="2717589C" w14:textId="77777777" w:rsidR="00D13F2F" w:rsidRPr="00076139" w:rsidRDefault="00D13F2F" w:rsidP="00DA0E27">
            <w:pPr>
              <w:rPr>
                <w:rFonts w:eastAsia="Times New Roman" w:cstheme="minorHAnsi"/>
                <w:i/>
                <w:iCs/>
                <w:color w:val="000000"/>
                <w:shd w:val="clear" w:color="auto" w:fill="FFFFFF"/>
              </w:rPr>
            </w:pPr>
            <w:r w:rsidRPr="00076139">
              <w:rPr>
                <w:rFonts w:eastAsia="Times New Roman" w:cstheme="minorHAnsi"/>
                <w:color w:val="000000"/>
                <w:shd w:val="clear" w:color="auto" w:fill="FFFFFF"/>
              </w:rPr>
              <w:t xml:space="preserve">What </w:t>
            </w:r>
            <w:proofErr w:type="spellStart"/>
            <w:r w:rsidRPr="00076139">
              <w:rPr>
                <w:rFonts w:eastAsia="Times New Roman" w:cstheme="minorHAnsi"/>
                <w:color w:val="000000"/>
                <w:shd w:val="clear" w:color="auto" w:fill="FFFFFF"/>
              </w:rPr>
              <w:t>PrEP</w:t>
            </w:r>
            <w:proofErr w:type="spellEnd"/>
            <w:r w:rsidRPr="00076139">
              <w:rPr>
                <w:rFonts w:eastAsia="Times New Roman" w:cstheme="minorHAnsi"/>
                <w:color w:val="000000"/>
                <w:shd w:val="clear" w:color="auto" w:fill="FFFFFF"/>
              </w:rPr>
              <w:t xml:space="preserve"> does, what Truvada does, what </w:t>
            </w:r>
            <w:proofErr w:type="gramStart"/>
            <w:r w:rsidRPr="00076139">
              <w:rPr>
                <w:rFonts w:eastAsia="Times New Roman" w:cstheme="minorHAnsi"/>
                <w:color w:val="000000"/>
                <w:shd w:val="clear" w:color="auto" w:fill="FFFFFF"/>
              </w:rPr>
              <w:t>all of</w:t>
            </w:r>
            <w:proofErr w:type="gramEnd"/>
            <w:r w:rsidRPr="00076139">
              <w:rPr>
                <w:rFonts w:eastAsia="Times New Roman" w:cstheme="minorHAnsi"/>
                <w:color w:val="000000"/>
                <w:shd w:val="clear" w:color="auto" w:fill="FFFFFF"/>
              </w:rPr>
              <w:t xml:space="preserve"> the antiretrovirals do is stop it [HIV] from getting into the cell in the first place. </w:t>
            </w:r>
            <w:r w:rsidRPr="00076139">
              <w:rPr>
                <w:rFonts w:eastAsia="Times New Roman" w:cstheme="minorHAnsi"/>
                <w:i/>
                <w:iCs/>
                <w:color w:val="000000"/>
                <w:shd w:val="clear" w:color="auto" w:fill="FFFFFF"/>
              </w:rPr>
              <w:t>Sacramento FG 5</w:t>
            </w:r>
          </w:p>
          <w:p w14:paraId="45AF1DC1" w14:textId="77777777" w:rsidR="00D13F2F" w:rsidRPr="00076139" w:rsidRDefault="00D13F2F" w:rsidP="00DA0E27">
            <w:pPr>
              <w:rPr>
                <w:rFonts w:eastAsia="Times New Roman" w:cstheme="minorHAnsi"/>
                <w:i/>
                <w:iCs/>
                <w:color w:val="000000"/>
                <w:shd w:val="clear" w:color="auto" w:fill="FFFFFF"/>
              </w:rPr>
            </w:pPr>
          </w:p>
          <w:p w14:paraId="3CD77176" w14:textId="77777777" w:rsidR="00D13F2F" w:rsidRDefault="00D13F2F" w:rsidP="0093266F">
            <w:pPr>
              <w:rPr>
                <w:rFonts w:eastAsia="Times New Roman" w:cstheme="minorHAnsi"/>
                <w:i/>
                <w:iCs/>
                <w:color w:val="000000"/>
              </w:rPr>
            </w:pPr>
            <w:r w:rsidRPr="00076139">
              <w:rPr>
                <w:rFonts w:eastAsia="Times New Roman" w:cstheme="minorHAnsi"/>
                <w:color w:val="000000"/>
              </w:rPr>
              <w:t xml:space="preserve">Truvada doesn't do anything to AIDS. It's HIV. And it's two completely different things. For folks living with </w:t>
            </w:r>
            <w:proofErr w:type="gramStart"/>
            <w:r w:rsidRPr="00076139">
              <w:rPr>
                <w:rFonts w:eastAsia="Times New Roman" w:cstheme="minorHAnsi"/>
                <w:color w:val="000000"/>
              </w:rPr>
              <w:t>HIV</w:t>
            </w:r>
            <w:proofErr w:type="gramEnd"/>
            <w:r w:rsidRPr="00076139">
              <w:rPr>
                <w:rFonts w:eastAsia="Times New Roman" w:cstheme="minorHAnsi"/>
                <w:color w:val="000000"/>
              </w:rPr>
              <w:t xml:space="preserve"> it's real hurtful when they hear somebody like confusing AIDS for HIV. </w:t>
            </w:r>
            <w:r w:rsidRPr="00076139">
              <w:rPr>
                <w:rFonts w:eastAsia="Times New Roman" w:cstheme="minorHAnsi"/>
                <w:i/>
                <w:iCs/>
                <w:color w:val="000000"/>
              </w:rPr>
              <w:t>Sacramento FG 4</w:t>
            </w:r>
          </w:p>
          <w:p w14:paraId="654EA413" w14:textId="77777777" w:rsidR="00D13F2F" w:rsidRDefault="00D13F2F" w:rsidP="00DA0E27"/>
          <w:p w14:paraId="0069BDC6" w14:textId="77777777" w:rsidR="00D13F2F" w:rsidRPr="00076139" w:rsidRDefault="00D13F2F" w:rsidP="00A91013">
            <w:pPr>
              <w:rPr>
                <w:rFonts w:eastAsia="Times New Roman" w:cstheme="minorHAnsi"/>
              </w:rPr>
            </w:pPr>
            <w:r w:rsidRPr="00076139">
              <w:rPr>
                <w:rFonts w:eastAsia="Times New Roman" w:cstheme="minorHAnsi"/>
                <w:color w:val="000000"/>
              </w:rPr>
              <w:t xml:space="preserve">What I was talking about earlier with how, how bad this city is with letting everybody know how bad the epidemic is right now with HIV and syphilis and they're not talking about that, which is serious, why would they talk about </w:t>
            </w:r>
            <w:proofErr w:type="spellStart"/>
            <w:r w:rsidRPr="00076139">
              <w:rPr>
                <w:rFonts w:eastAsia="Times New Roman" w:cstheme="minorHAnsi"/>
                <w:color w:val="000000"/>
              </w:rPr>
              <w:t>PrEP</w:t>
            </w:r>
            <w:proofErr w:type="spellEnd"/>
            <w:r w:rsidRPr="00076139">
              <w:rPr>
                <w:rFonts w:eastAsia="Times New Roman" w:cstheme="minorHAnsi"/>
                <w:color w:val="000000"/>
              </w:rPr>
              <w:t xml:space="preserve">, right? There's really no education out there and it's not something that's actively on anybody's mind. </w:t>
            </w:r>
            <w:r w:rsidRPr="00076139">
              <w:rPr>
                <w:rFonts w:eastAsia="Times New Roman" w:cstheme="minorHAnsi"/>
                <w:i/>
                <w:iCs/>
                <w:color w:val="000000"/>
              </w:rPr>
              <w:t>Philadelphia FG 2</w:t>
            </w:r>
          </w:p>
          <w:p w14:paraId="09AEDD8C" w14:textId="77777777" w:rsidR="00D13F2F" w:rsidRPr="00076139" w:rsidRDefault="00D13F2F" w:rsidP="00A91013">
            <w:pPr>
              <w:rPr>
                <w:rFonts w:eastAsia="Times New Roman" w:cstheme="minorHAnsi"/>
                <w:color w:val="000000"/>
                <w:shd w:val="clear" w:color="auto" w:fill="FFFFFF"/>
              </w:rPr>
            </w:pPr>
          </w:p>
          <w:p w14:paraId="2D114E86" w14:textId="77777777" w:rsidR="00D13F2F" w:rsidRPr="00076139" w:rsidRDefault="00D13F2F" w:rsidP="00D02ADE">
            <w:pPr>
              <w:rPr>
                <w:rFonts w:eastAsia="Times New Roman" w:cstheme="minorHAnsi"/>
              </w:rPr>
            </w:pPr>
            <w:r w:rsidRPr="00076139">
              <w:rPr>
                <w:rFonts w:eastAsia="Times New Roman" w:cstheme="minorHAnsi"/>
                <w:color w:val="000000"/>
                <w:shd w:val="clear" w:color="auto" w:fill="FFFFFF"/>
              </w:rPr>
              <w:t xml:space="preserve">It's a HIV pill that you take every day and to like </w:t>
            </w:r>
            <w:proofErr w:type="gramStart"/>
            <w:r w:rsidRPr="00076139">
              <w:rPr>
                <w:rFonts w:eastAsia="Times New Roman" w:cstheme="minorHAnsi"/>
                <w:color w:val="000000"/>
                <w:shd w:val="clear" w:color="auto" w:fill="FFFFFF"/>
              </w:rPr>
              <w:t>help</w:t>
            </w:r>
            <w:proofErr w:type="gramEnd"/>
            <w:r w:rsidRPr="00076139">
              <w:rPr>
                <w:rFonts w:eastAsia="Times New Roman" w:cstheme="minorHAnsi"/>
                <w:color w:val="000000"/>
                <w:shd w:val="clear" w:color="auto" w:fill="FFFFFF"/>
              </w:rPr>
              <w:t xml:space="preserve"> you from getting the HIV and it does help you along, the </w:t>
            </w:r>
            <w:proofErr w:type="spellStart"/>
            <w:r w:rsidRPr="00076139">
              <w:rPr>
                <w:rFonts w:eastAsia="Times New Roman" w:cstheme="minorHAnsi"/>
                <w:color w:val="000000"/>
                <w:shd w:val="clear" w:color="auto" w:fill="FFFFFF"/>
              </w:rPr>
              <w:t>PrEP</w:t>
            </w:r>
            <w:proofErr w:type="spellEnd"/>
            <w:r w:rsidRPr="00076139">
              <w:rPr>
                <w:rFonts w:eastAsia="Times New Roman" w:cstheme="minorHAnsi"/>
                <w:color w:val="000000"/>
                <w:shd w:val="clear" w:color="auto" w:fill="FFFFFF"/>
              </w:rPr>
              <w:t xml:space="preserve">, you can't skip a dose cause that </w:t>
            </w:r>
            <w:proofErr w:type="spellStart"/>
            <w:r w:rsidRPr="00076139">
              <w:rPr>
                <w:rFonts w:eastAsia="Times New Roman" w:cstheme="minorHAnsi"/>
                <w:color w:val="000000"/>
                <w:shd w:val="clear" w:color="auto" w:fill="FFFFFF"/>
              </w:rPr>
              <w:t>gonna</w:t>
            </w:r>
            <w:proofErr w:type="spellEnd"/>
            <w:r w:rsidRPr="00076139">
              <w:rPr>
                <w:rFonts w:eastAsia="Times New Roman" w:cstheme="minorHAnsi"/>
                <w:color w:val="000000"/>
                <w:shd w:val="clear" w:color="auto" w:fill="FFFFFF"/>
              </w:rPr>
              <w:t xml:space="preserve"> fuck with your system. </w:t>
            </w:r>
            <w:r w:rsidRPr="00076139">
              <w:rPr>
                <w:rFonts w:eastAsia="Times New Roman" w:cstheme="minorHAnsi"/>
                <w:i/>
                <w:iCs/>
                <w:color w:val="000000"/>
                <w:shd w:val="clear" w:color="auto" w:fill="FFFFFF"/>
              </w:rPr>
              <w:t>Philadelphia FG 3</w:t>
            </w:r>
          </w:p>
          <w:p w14:paraId="43EC082A" w14:textId="77777777" w:rsidR="00D13F2F" w:rsidRDefault="00D13F2F" w:rsidP="00A91013"/>
          <w:p w14:paraId="5101FF62" w14:textId="77777777" w:rsidR="00D13F2F" w:rsidRPr="00076139" w:rsidRDefault="00D13F2F" w:rsidP="00C632B4">
            <w:pPr>
              <w:rPr>
                <w:rFonts w:eastAsia="Times New Roman" w:cstheme="minorHAnsi"/>
                <w:i/>
                <w:iCs/>
                <w:color w:val="000000"/>
                <w:shd w:val="clear" w:color="auto" w:fill="FFFFFF"/>
              </w:rPr>
            </w:pPr>
            <w:r w:rsidRPr="00076139">
              <w:rPr>
                <w:rFonts w:eastAsia="Times New Roman" w:cstheme="minorHAnsi"/>
                <w:color w:val="000000"/>
                <w:shd w:val="clear" w:color="auto" w:fill="FFFFFF"/>
              </w:rPr>
              <w:t xml:space="preserve">It is much more effective. It has the highest effectiveness ratings for anal sex involving penises. Um, in </w:t>
            </w:r>
            <w:proofErr w:type="gramStart"/>
            <w:r w:rsidRPr="00076139">
              <w:rPr>
                <w:rFonts w:eastAsia="Times New Roman" w:cstheme="minorHAnsi"/>
                <w:color w:val="000000"/>
                <w:shd w:val="clear" w:color="auto" w:fill="FFFFFF"/>
              </w:rPr>
              <w:t>fact, if</w:t>
            </w:r>
            <w:proofErr w:type="gramEnd"/>
            <w:r w:rsidRPr="00076139">
              <w:rPr>
                <w:rFonts w:eastAsia="Times New Roman" w:cstheme="minorHAnsi"/>
                <w:color w:val="000000"/>
                <w:shd w:val="clear" w:color="auto" w:fill="FFFFFF"/>
              </w:rPr>
              <w:t xml:space="preserve"> you start </w:t>
            </w:r>
            <w:proofErr w:type="spellStart"/>
            <w:r w:rsidRPr="00076139">
              <w:rPr>
                <w:rFonts w:eastAsia="Times New Roman" w:cstheme="minorHAnsi"/>
                <w:color w:val="000000"/>
                <w:shd w:val="clear" w:color="auto" w:fill="FFFFFF"/>
              </w:rPr>
              <w:t>PrEP</w:t>
            </w:r>
            <w:proofErr w:type="spellEnd"/>
            <w:r w:rsidRPr="00076139">
              <w:rPr>
                <w:rFonts w:eastAsia="Times New Roman" w:cstheme="minorHAnsi"/>
                <w:color w:val="000000"/>
                <w:shd w:val="clear" w:color="auto" w:fill="FFFFFF"/>
              </w:rPr>
              <w:t xml:space="preserve"> within 7 days, you are over 90% protected rectally. </w:t>
            </w:r>
            <w:r w:rsidRPr="00076139">
              <w:rPr>
                <w:rFonts w:eastAsia="Times New Roman" w:cstheme="minorHAnsi"/>
                <w:i/>
                <w:iCs/>
                <w:color w:val="000000"/>
                <w:shd w:val="clear" w:color="auto" w:fill="FFFFFF"/>
              </w:rPr>
              <w:t>Sacramento FG 5</w:t>
            </w:r>
          </w:p>
          <w:p w14:paraId="54AF416B" w14:textId="77777777" w:rsidR="00D13F2F" w:rsidRPr="00076139" w:rsidRDefault="00D13F2F" w:rsidP="00C632B4">
            <w:pPr>
              <w:rPr>
                <w:rFonts w:eastAsia="Times New Roman" w:cstheme="minorHAnsi"/>
                <w:color w:val="000000"/>
                <w:shd w:val="clear" w:color="auto" w:fill="FFFFFF"/>
              </w:rPr>
            </w:pPr>
          </w:p>
          <w:p w14:paraId="626D9882" w14:textId="77777777" w:rsidR="00D13F2F" w:rsidRDefault="00D13F2F" w:rsidP="00C632B4">
            <w:pPr>
              <w:rPr>
                <w:rFonts w:eastAsia="Times New Roman" w:cstheme="minorHAnsi"/>
                <w:i/>
                <w:iCs/>
                <w:color w:val="000000"/>
                <w:shd w:val="clear" w:color="auto" w:fill="FFFFFF"/>
              </w:rPr>
            </w:pPr>
            <w:proofErr w:type="gramStart"/>
            <w:r w:rsidRPr="00076139">
              <w:rPr>
                <w:rFonts w:eastAsia="Times New Roman" w:cstheme="minorHAnsi"/>
                <w:color w:val="000000"/>
                <w:shd w:val="clear" w:color="auto" w:fill="FFFFFF"/>
              </w:rPr>
              <w:t>Yeah</w:t>
            </w:r>
            <w:proofErr w:type="gramEnd"/>
            <w:r w:rsidRPr="00076139">
              <w:rPr>
                <w:rFonts w:eastAsia="Times New Roman" w:cstheme="minorHAnsi"/>
                <w:color w:val="000000"/>
                <w:shd w:val="clear" w:color="auto" w:fill="FFFFFF"/>
              </w:rPr>
              <w:t xml:space="preserve"> I also heard that if taken every day, it has a really high rate of effectiveness in clinical studies comparable to the use of a condom, so it provides another option or another layer of protection for folks who are having unprotected sex, or protected sex. </w:t>
            </w:r>
            <w:r w:rsidRPr="00076139">
              <w:rPr>
                <w:rFonts w:eastAsia="Times New Roman" w:cstheme="minorHAnsi"/>
                <w:i/>
                <w:iCs/>
                <w:color w:val="000000"/>
                <w:shd w:val="clear" w:color="auto" w:fill="FFFFFF"/>
              </w:rPr>
              <w:t>Sacramento FG 5</w:t>
            </w:r>
          </w:p>
          <w:p w14:paraId="2180AFFC" w14:textId="77777777" w:rsidR="00D13F2F" w:rsidRDefault="00D13F2F" w:rsidP="00C632B4">
            <w:pPr>
              <w:rPr>
                <w:rFonts w:eastAsia="Times New Roman" w:cstheme="minorHAnsi"/>
                <w:i/>
                <w:iCs/>
                <w:color w:val="000000"/>
                <w:shd w:val="clear" w:color="auto" w:fill="FFFFFF"/>
              </w:rPr>
            </w:pPr>
          </w:p>
          <w:p w14:paraId="60EC1A95" w14:textId="77777777" w:rsidR="00D13F2F" w:rsidRPr="00C632B4" w:rsidRDefault="00D13F2F" w:rsidP="00C632B4">
            <w:pPr>
              <w:rPr>
                <w:rFonts w:eastAsia="Times New Roman" w:cstheme="minorHAnsi"/>
                <w:i/>
                <w:iCs/>
              </w:rPr>
            </w:pPr>
            <w:r w:rsidRPr="00076139">
              <w:rPr>
                <w:rFonts w:eastAsia="Times New Roman" w:cstheme="minorHAnsi"/>
                <w:color w:val="000000"/>
                <w:shd w:val="clear" w:color="auto" w:fill="FFFFFF"/>
              </w:rPr>
              <w:t xml:space="preserve">There are still drug resistant strains [of HIV] out there that are immune to </w:t>
            </w:r>
            <w:proofErr w:type="spellStart"/>
            <w:r w:rsidRPr="00076139">
              <w:rPr>
                <w:rFonts w:eastAsia="Times New Roman" w:cstheme="minorHAnsi"/>
                <w:color w:val="000000"/>
                <w:shd w:val="clear" w:color="auto" w:fill="FFFFFF"/>
              </w:rPr>
              <w:t>PrEP</w:t>
            </w:r>
            <w:proofErr w:type="spellEnd"/>
            <w:r w:rsidRPr="00076139">
              <w:rPr>
                <w:rFonts w:eastAsia="Times New Roman" w:cstheme="minorHAnsi"/>
                <w:color w:val="000000"/>
                <w:shd w:val="clear" w:color="auto" w:fill="FFFFFF"/>
              </w:rPr>
              <w:t xml:space="preserve">, that you cannot even treat with </w:t>
            </w:r>
            <w:proofErr w:type="spellStart"/>
            <w:r w:rsidRPr="00076139">
              <w:rPr>
                <w:rFonts w:eastAsia="Times New Roman" w:cstheme="minorHAnsi"/>
                <w:color w:val="000000"/>
                <w:shd w:val="clear" w:color="auto" w:fill="FFFFFF"/>
              </w:rPr>
              <w:t>PrEP</w:t>
            </w:r>
            <w:proofErr w:type="spellEnd"/>
            <w:r w:rsidRPr="00076139">
              <w:rPr>
                <w:rFonts w:eastAsia="Times New Roman" w:cstheme="minorHAnsi"/>
                <w:color w:val="000000"/>
                <w:shd w:val="clear" w:color="auto" w:fill="FFFFFF"/>
              </w:rPr>
              <w:t xml:space="preserve">, so there's nothing that can be done for those. </w:t>
            </w:r>
            <w:r w:rsidRPr="00076139">
              <w:rPr>
                <w:rFonts w:eastAsia="Times New Roman" w:cstheme="minorHAnsi"/>
                <w:i/>
                <w:iCs/>
                <w:color w:val="000000"/>
                <w:shd w:val="clear" w:color="auto" w:fill="FFFFFF"/>
              </w:rPr>
              <w:t>Sacramento FG 4</w:t>
            </w:r>
          </w:p>
          <w:p w14:paraId="5AB93B0F" w14:textId="77777777" w:rsidR="00D13F2F" w:rsidRDefault="00D13F2F" w:rsidP="00A91013"/>
          <w:p w14:paraId="0F1B9AB9" w14:textId="77777777" w:rsidR="00D13F2F" w:rsidRPr="00076139" w:rsidRDefault="00D13F2F" w:rsidP="00C50E60">
            <w:pPr>
              <w:rPr>
                <w:rFonts w:eastAsia="Times New Roman" w:cstheme="minorHAnsi"/>
                <w:i/>
                <w:iCs/>
                <w:color w:val="000000"/>
                <w:shd w:val="clear" w:color="auto" w:fill="FFFFFF"/>
              </w:rPr>
            </w:pPr>
            <w:r w:rsidRPr="00076139">
              <w:rPr>
                <w:rFonts w:eastAsia="Times New Roman" w:cstheme="minorHAnsi"/>
                <w:color w:val="000000"/>
                <w:shd w:val="clear" w:color="auto" w:fill="FFFFFF"/>
              </w:rPr>
              <w:t xml:space="preserve">I know with the statistics it’s think it’s 99.9% effective or something like that. </w:t>
            </w:r>
            <w:r w:rsidRPr="00076139">
              <w:rPr>
                <w:rFonts w:eastAsia="Times New Roman" w:cstheme="minorHAnsi"/>
                <w:i/>
                <w:iCs/>
                <w:color w:val="000000"/>
                <w:shd w:val="clear" w:color="auto" w:fill="FFFFFF"/>
              </w:rPr>
              <w:t>Philadelphia FG 1</w:t>
            </w:r>
          </w:p>
          <w:p w14:paraId="310B70BE" w14:textId="77777777" w:rsidR="00D13F2F" w:rsidRPr="00076139" w:rsidRDefault="00D13F2F" w:rsidP="00C50E60">
            <w:pPr>
              <w:rPr>
                <w:rFonts w:eastAsia="Times New Roman" w:cstheme="minorHAnsi"/>
                <w:i/>
                <w:iCs/>
                <w:color w:val="000000"/>
                <w:shd w:val="clear" w:color="auto" w:fill="FFFFFF"/>
              </w:rPr>
            </w:pPr>
          </w:p>
          <w:p w14:paraId="67A805DF" w14:textId="7D6C0817" w:rsidR="00D13F2F" w:rsidRPr="00C50E60" w:rsidRDefault="00D13F2F" w:rsidP="00A91013">
            <w:pPr>
              <w:rPr>
                <w:rFonts w:eastAsia="Times New Roman" w:cstheme="minorHAnsi"/>
              </w:rPr>
            </w:pPr>
            <w:r w:rsidRPr="00076139">
              <w:rPr>
                <w:rFonts w:eastAsia="Times New Roman" w:cstheme="minorHAnsi"/>
                <w:color w:val="000000"/>
                <w:shd w:val="clear" w:color="auto" w:fill="FFFFFF"/>
              </w:rPr>
              <w:t xml:space="preserve">I think it does reduce you getting HIV, I think it's like 92, is it 93 or 92 percent. Up to 92% I think it </w:t>
            </w:r>
            <w:proofErr w:type="gramStart"/>
            <w:r w:rsidRPr="00076139">
              <w:rPr>
                <w:rFonts w:eastAsia="Times New Roman" w:cstheme="minorHAnsi"/>
                <w:color w:val="000000"/>
                <w:shd w:val="clear" w:color="auto" w:fill="FFFFFF"/>
              </w:rPr>
              <w:t>is?</w:t>
            </w:r>
            <w:proofErr w:type="gramEnd"/>
            <w:r w:rsidRPr="00076139">
              <w:rPr>
                <w:rFonts w:eastAsia="Times New Roman" w:cstheme="minorHAnsi"/>
                <w:color w:val="000000"/>
                <w:shd w:val="clear" w:color="auto" w:fill="FFFFFF"/>
              </w:rPr>
              <w:t xml:space="preserve"> </w:t>
            </w:r>
            <w:proofErr w:type="gramStart"/>
            <w:r w:rsidRPr="00076139">
              <w:rPr>
                <w:rFonts w:eastAsia="Times New Roman" w:cstheme="minorHAnsi"/>
                <w:color w:val="000000"/>
                <w:shd w:val="clear" w:color="auto" w:fill="FFFFFF"/>
              </w:rPr>
              <w:t>Yeah</w:t>
            </w:r>
            <w:proofErr w:type="gramEnd"/>
            <w:r w:rsidRPr="00076139">
              <w:rPr>
                <w:rFonts w:eastAsia="Times New Roman" w:cstheme="minorHAnsi"/>
                <w:color w:val="000000"/>
                <w:shd w:val="clear" w:color="auto" w:fill="FFFFFF"/>
              </w:rPr>
              <w:t xml:space="preserve"> but it's so that you still have that chance of still getting it, so, yeah. </w:t>
            </w:r>
            <w:r w:rsidRPr="00076139">
              <w:rPr>
                <w:rFonts w:eastAsia="Times New Roman" w:cstheme="minorHAnsi"/>
                <w:i/>
                <w:iCs/>
                <w:color w:val="000000"/>
                <w:shd w:val="clear" w:color="auto" w:fill="FFFFFF"/>
              </w:rPr>
              <w:t>Philadelphia FG 3</w:t>
            </w:r>
          </w:p>
        </w:tc>
      </w:tr>
      <w:tr w:rsidR="00D13F2F" w14:paraId="72D4E124" w14:textId="77777777" w:rsidTr="00A77461">
        <w:tc>
          <w:tcPr>
            <w:tcW w:w="1435" w:type="dxa"/>
            <w:vMerge/>
            <w:shd w:val="clear" w:color="auto" w:fill="auto"/>
          </w:tcPr>
          <w:p w14:paraId="06B90F71" w14:textId="77777777" w:rsidR="00D13F2F" w:rsidRDefault="00D13F2F"/>
        </w:tc>
        <w:tc>
          <w:tcPr>
            <w:tcW w:w="1710" w:type="dxa"/>
            <w:shd w:val="clear" w:color="auto" w:fill="auto"/>
          </w:tcPr>
          <w:p w14:paraId="049225CA" w14:textId="2B6C7FF5" w:rsidR="00D13F2F" w:rsidRDefault="00D13F2F">
            <w:proofErr w:type="spellStart"/>
            <w:r>
              <w:t>PrEP</w:t>
            </w:r>
            <w:proofErr w:type="spellEnd"/>
            <w:r>
              <w:t xml:space="preserve"> resistance</w:t>
            </w:r>
          </w:p>
        </w:tc>
        <w:tc>
          <w:tcPr>
            <w:tcW w:w="9805" w:type="dxa"/>
            <w:shd w:val="clear" w:color="auto" w:fill="auto"/>
          </w:tcPr>
          <w:p w14:paraId="75C071A6" w14:textId="1E6ACB2D" w:rsidR="00D13F2F" w:rsidRPr="00AF1FC5" w:rsidRDefault="00D13F2F">
            <w:pPr>
              <w:rPr>
                <w:rFonts w:eastAsia="Times New Roman" w:cstheme="minorHAnsi"/>
              </w:rPr>
            </w:pPr>
            <w:r w:rsidRPr="00076139">
              <w:rPr>
                <w:rFonts w:eastAsia="Times New Roman" w:cstheme="minorHAnsi"/>
                <w:color w:val="000000"/>
                <w:shd w:val="clear" w:color="auto" w:fill="FFFFFF"/>
              </w:rPr>
              <w:t xml:space="preserve">I had some reservations about </w:t>
            </w:r>
            <w:proofErr w:type="spellStart"/>
            <w:r w:rsidRPr="00076139">
              <w:rPr>
                <w:rFonts w:eastAsia="Times New Roman" w:cstheme="minorHAnsi"/>
                <w:color w:val="000000"/>
                <w:shd w:val="clear" w:color="auto" w:fill="FFFFFF"/>
              </w:rPr>
              <w:t>PrEP</w:t>
            </w:r>
            <w:proofErr w:type="spellEnd"/>
            <w:r w:rsidRPr="00076139">
              <w:rPr>
                <w:rFonts w:eastAsia="Times New Roman" w:cstheme="minorHAnsi"/>
                <w:color w:val="000000"/>
                <w:shd w:val="clear" w:color="auto" w:fill="FFFFFF"/>
              </w:rPr>
              <w:t xml:space="preserve">, mainly the resistance that this young lady talked about. I didn't want to become resistant to something that I may in the future may need, you know. There's always a chance that I may catch the virus even if I take </w:t>
            </w:r>
            <w:proofErr w:type="spellStart"/>
            <w:r w:rsidRPr="00076139">
              <w:rPr>
                <w:rFonts w:eastAsia="Times New Roman" w:cstheme="minorHAnsi"/>
                <w:color w:val="000000"/>
                <w:shd w:val="clear" w:color="auto" w:fill="FFFFFF"/>
              </w:rPr>
              <w:t>PrEP.</w:t>
            </w:r>
            <w:proofErr w:type="spellEnd"/>
            <w:r w:rsidRPr="00076139">
              <w:rPr>
                <w:rFonts w:eastAsia="Times New Roman" w:cstheme="minorHAnsi"/>
                <w:color w:val="000000"/>
                <w:shd w:val="clear" w:color="auto" w:fill="FFFFFF"/>
              </w:rPr>
              <w:t xml:space="preserve"> </w:t>
            </w:r>
            <w:r w:rsidRPr="00076139">
              <w:rPr>
                <w:rFonts w:eastAsia="Times New Roman" w:cstheme="minorHAnsi"/>
                <w:i/>
                <w:iCs/>
                <w:color w:val="000000"/>
                <w:shd w:val="clear" w:color="auto" w:fill="FFFFFF"/>
              </w:rPr>
              <w:t>Philadelphia FG 3</w:t>
            </w:r>
          </w:p>
        </w:tc>
      </w:tr>
      <w:tr w:rsidR="00D13F2F" w14:paraId="5C309E1D" w14:textId="77777777" w:rsidTr="00A77461">
        <w:tc>
          <w:tcPr>
            <w:tcW w:w="1435" w:type="dxa"/>
            <w:vMerge/>
            <w:shd w:val="clear" w:color="auto" w:fill="auto"/>
          </w:tcPr>
          <w:p w14:paraId="6BCE1B62" w14:textId="77777777" w:rsidR="00D13F2F" w:rsidRDefault="00D13F2F"/>
        </w:tc>
        <w:tc>
          <w:tcPr>
            <w:tcW w:w="1710" w:type="dxa"/>
            <w:shd w:val="clear" w:color="auto" w:fill="auto"/>
          </w:tcPr>
          <w:p w14:paraId="5CFD81CD" w14:textId="4E329F91" w:rsidR="00D13F2F" w:rsidRDefault="00D13F2F">
            <w:r>
              <w:t>STI (Sexually Transmitted Infectious Diseases) Non-protection</w:t>
            </w:r>
          </w:p>
        </w:tc>
        <w:tc>
          <w:tcPr>
            <w:tcW w:w="9805" w:type="dxa"/>
            <w:shd w:val="clear" w:color="auto" w:fill="auto"/>
          </w:tcPr>
          <w:p w14:paraId="4B4C08C5" w14:textId="77777777" w:rsidR="00D13F2F" w:rsidRPr="00076139" w:rsidRDefault="00D13F2F" w:rsidP="00F231CA">
            <w:pPr>
              <w:rPr>
                <w:rFonts w:eastAsia="Times New Roman" w:cstheme="minorHAnsi"/>
              </w:rPr>
            </w:pPr>
            <w:r w:rsidRPr="00076139">
              <w:rPr>
                <w:rFonts w:eastAsia="Times New Roman" w:cstheme="minorHAnsi"/>
                <w:color w:val="000000"/>
              </w:rPr>
              <w:t xml:space="preserve">It prevents HIV but it doesn't prevent STDs. </w:t>
            </w:r>
            <w:r w:rsidRPr="00076139">
              <w:rPr>
                <w:rFonts w:eastAsia="Times New Roman" w:cstheme="minorHAnsi"/>
                <w:i/>
                <w:iCs/>
                <w:color w:val="000000"/>
              </w:rPr>
              <w:t>Sacramento FG 4</w:t>
            </w:r>
          </w:p>
          <w:p w14:paraId="0018E456" w14:textId="77777777" w:rsidR="00D13F2F" w:rsidRDefault="00D13F2F"/>
          <w:p w14:paraId="5AEFF75F" w14:textId="77777777" w:rsidR="00D13F2F" w:rsidRPr="00076139" w:rsidRDefault="00D13F2F" w:rsidP="00C82B86">
            <w:pPr>
              <w:rPr>
                <w:rFonts w:eastAsia="Times New Roman" w:cstheme="minorHAnsi"/>
              </w:rPr>
            </w:pPr>
            <w:r w:rsidRPr="00076139">
              <w:rPr>
                <w:rFonts w:eastAsia="Times New Roman" w:cstheme="minorHAnsi"/>
                <w:color w:val="000000"/>
              </w:rPr>
              <w:t xml:space="preserve">It can help prevent, you know, that virus [HIV], even though there's many other viruses and STIs that you can catch out here, at least one of the biggest ones is under control. Not to say that it's even under control, just to say that they got something that's targeting that specific STI. </w:t>
            </w:r>
            <w:r w:rsidRPr="00076139">
              <w:rPr>
                <w:rFonts w:eastAsia="Times New Roman" w:cstheme="minorHAnsi"/>
                <w:i/>
                <w:iCs/>
                <w:color w:val="000000"/>
              </w:rPr>
              <w:t>Philadelphia FG 3</w:t>
            </w:r>
          </w:p>
          <w:p w14:paraId="0238240F" w14:textId="77777777" w:rsidR="00D13F2F" w:rsidRDefault="00D13F2F"/>
          <w:p w14:paraId="0469716A" w14:textId="32E75613" w:rsidR="00D13F2F" w:rsidRPr="008D11AA" w:rsidRDefault="00D13F2F">
            <w:pPr>
              <w:rPr>
                <w:rFonts w:eastAsia="Times New Roman" w:cstheme="minorHAnsi"/>
                <w:i/>
                <w:iCs/>
              </w:rPr>
            </w:pPr>
            <w:r w:rsidRPr="00076139">
              <w:rPr>
                <w:rFonts w:eastAsia="Times New Roman" w:cstheme="minorHAnsi"/>
                <w:color w:val="000000"/>
              </w:rPr>
              <w:t xml:space="preserve">It's really an awesome thing this </w:t>
            </w:r>
            <w:proofErr w:type="spellStart"/>
            <w:r w:rsidRPr="00076139">
              <w:rPr>
                <w:rFonts w:eastAsia="Times New Roman" w:cstheme="minorHAnsi"/>
                <w:color w:val="000000"/>
              </w:rPr>
              <w:t>PrEP</w:t>
            </w:r>
            <w:proofErr w:type="spellEnd"/>
            <w:r w:rsidRPr="00076139">
              <w:rPr>
                <w:rFonts w:eastAsia="Times New Roman" w:cstheme="minorHAnsi"/>
                <w:color w:val="000000"/>
              </w:rPr>
              <w:t xml:space="preserve">, an awesome drug, but it's something people still </w:t>
            </w:r>
            <w:proofErr w:type="gramStart"/>
            <w:r w:rsidRPr="00076139">
              <w:rPr>
                <w:rFonts w:eastAsia="Times New Roman" w:cstheme="minorHAnsi"/>
                <w:color w:val="000000"/>
              </w:rPr>
              <w:t>have to</w:t>
            </w:r>
            <w:proofErr w:type="gramEnd"/>
            <w:r w:rsidRPr="00076139">
              <w:rPr>
                <w:rFonts w:eastAsia="Times New Roman" w:cstheme="minorHAnsi"/>
                <w:color w:val="000000"/>
              </w:rPr>
              <w:t xml:space="preserve"> be vigilant, and still practice safe sex. </w:t>
            </w:r>
            <w:r w:rsidRPr="00076139">
              <w:rPr>
                <w:rFonts w:eastAsia="Times New Roman" w:cstheme="minorHAnsi"/>
                <w:i/>
                <w:iCs/>
                <w:color w:val="000000"/>
              </w:rPr>
              <w:t>Philadelphia FG 3</w:t>
            </w:r>
          </w:p>
        </w:tc>
      </w:tr>
      <w:tr w:rsidR="00D13F2F" w14:paraId="76C42C87" w14:textId="77777777" w:rsidTr="00A77461">
        <w:tc>
          <w:tcPr>
            <w:tcW w:w="1435" w:type="dxa"/>
            <w:vMerge/>
            <w:shd w:val="clear" w:color="auto" w:fill="auto"/>
          </w:tcPr>
          <w:p w14:paraId="4F64EB88" w14:textId="77777777" w:rsidR="00D13F2F" w:rsidRDefault="00D13F2F"/>
        </w:tc>
        <w:tc>
          <w:tcPr>
            <w:tcW w:w="1710" w:type="dxa"/>
            <w:shd w:val="clear" w:color="auto" w:fill="auto"/>
          </w:tcPr>
          <w:p w14:paraId="6DACA88E" w14:textId="085CA963" w:rsidR="00D13F2F" w:rsidRDefault="00D13F2F">
            <w:r>
              <w:t xml:space="preserve">Difference between PEP and </w:t>
            </w:r>
            <w:proofErr w:type="spellStart"/>
            <w:r>
              <w:t>PrEP</w:t>
            </w:r>
            <w:proofErr w:type="spellEnd"/>
          </w:p>
        </w:tc>
        <w:tc>
          <w:tcPr>
            <w:tcW w:w="9805" w:type="dxa"/>
            <w:shd w:val="clear" w:color="auto" w:fill="auto"/>
          </w:tcPr>
          <w:p w14:paraId="38A63722" w14:textId="77777777" w:rsidR="00D13F2F" w:rsidRPr="00A77461" w:rsidRDefault="00D13F2F" w:rsidP="00333216">
            <w:pPr>
              <w:rPr>
                <w:rFonts w:eastAsia="Times New Roman" w:cstheme="minorHAnsi"/>
                <w:i/>
                <w:iCs/>
              </w:rPr>
            </w:pPr>
            <w:r w:rsidRPr="00A77461">
              <w:rPr>
                <w:rFonts w:eastAsia="Times New Roman" w:cstheme="minorHAnsi"/>
                <w:color w:val="000000"/>
              </w:rPr>
              <w:t xml:space="preserve">A friend of mine, we had talked about </w:t>
            </w:r>
            <w:proofErr w:type="spellStart"/>
            <w:r w:rsidRPr="00A77461">
              <w:rPr>
                <w:rFonts w:eastAsia="Times New Roman" w:cstheme="minorHAnsi"/>
                <w:color w:val="000000"/>
              </w:rPr>
              <w:t>PrEP</w:t>
            </w:r>
            <w:proofErr w:type="spellEnd"/>
            <w:r w:rsidRPr="00A77461">
              <w:rPr>
                <w:rFonts w:eastAsia="Times New Roman" w:cstheme="minorHAnsi"/>
                <w:color w:val="000000"/>
              </w:rPr>
              <w:t xml:space="preserve"> before. I know he said that he was taking it and I had um, been exposed to the disease itself before so it's something that I had took but I guess it was PEP and not </w:t>
            </w:r>
            <w:proofErr w:type="spellStart"/>
            <w:r w:rsidRPr="00A77461">
              <w:rPr>
                <w:rFonts w:eastAsia="Times New Roman" w:cstheme="minorHAnsi"/>
                <w:color w:val="000000"/>
              </w:rPr>
              <w:t>PrEP.</w:t>
            </w:r>
            <w:proofErr w:type="spellEnd"/>
            <w:r w:rsidRPr="00A77461">
              <w:rPr>
                <w:rFonts w:eastAsia="Times New Roman" w:cstheme="minorHAnsi"/>
                <w:color w:val="000000"/>
              </w:rPr>
              <w:t xml:space="preserve"> </w:t>
            </w:r>
            <w:r w:rsidRPr="00A77461">
              <w:rPr>
                <w:rFonts w:eastAsia="Times New Roman" w:cstheme="minorHAnsi"/>
                <w:i/>
                <w:iCs/>
                <w:color w:val="000000"/>
              </w:rPr>
              <w:t>Sacramento FG 4</w:t>
            </w:r>
          </w:p>
          <w:p w14:paraId="5B9DDFED" w14:textId="77777777" w:rsidR="00D13F2F" w:rsidRPr="00A77461" w:rsidRDefault="00D13F2F" w:rsidP="00333216">
            <w:pPr>
              <w:rPr>
                <w:rFonts w:eastAsia="Times New Roman" w:cstheme="minorHAnsi"/>
              </w:rPr>
            </w:pPr>
          </w:p>
          <w:p w14:paraId="52A4795D" w14:textId="77777777" w:rsidR="00D13F2F" w:rsidRPr="00A77461" w:rsidRDefault="00D13F2F" w:rsidP="00333216">
            <w:pPr>
              <w:rPr>
                <w:rFonts w:eastAsia="Times New Roman" w:cstheme="minorHAnsi"/>
                <w:i/>
                <w:iCs/>
              </w:rPr>
            </w:pPr>
            <w:r w:rsidRPr="00A77461">
              <w:rPr>
                <w:rFonts w:eastAsia="Times New Roman" w:cstheme="minorHAnsi"/>
                <w:color w:val="000000"/>
              </w:rPr>
              <w:t xml:space="preserve">When I took the PEP, I felt a difference in my body at the time. I felt nauseous. I felt fatigue. I felt like just not there, like spaced out sometimes and I </w:t>
            </w:r>
            <w:proofErr w:type="spellStart"/>
            <w:r w:rsidRPr="00A77461">
              <w:rPr>
                <w:rFonts w:eastAsia="Times New Roman" w:cstheme="minorHAnsi"/>
                <w:color w:val="000000"/>
              </w:rPr>
              <w:t>kinda</w:t>
            </w:r>
            <w:proofErr w:type="spellEnd"/>
            <w:r w:rsidRPr="00A77461">
              <w:rPr>
                <w:rFonts w:eastAsia="Times New Roman" w:cstheme="minorHAnsi"/>
                <w:color w:val="000000"/>
              </w:rPr>
              <w:t xml:space="preserve"> just wanted to be at home. And there were days I felt the pain in my side. </w:t>
            </w:r>
            <w:r w:rsidRPr="00A77461">
              <w:rPr>
                <w:rFonts w:eastAsia="Times New Roman" w:cstheme="minorHAnsi"/>
                <w:i/>
                <w:iCs/>
                <w:color w:val="000000"/>
              </w:rPr>
              <w:t>Sacramento FG 4</w:t>
            </w:r>
          </w:p>
          <w:p w14:paraId="0AD0BEB4" w14:textId="77777777" w:rsidR="00D13F2F" w:rsidRPr="00A77461" w:rsidRDefault="00D13F2F" w:rsidP="00333216">
            <w:pPr>
              <w:rPr>
                <w:rFonts w:eastAsia="Times New Roman" w:cstheme="minorHAnsi"/>
              </w:rPr>
            </w:pPr>
          </w:p>
          <w:p w14:paraId="0530B1AC" w14:textId="77777777" w:rsidR="00D13F2F" w:rsidRPr="00A77461" w:rsidRDefault="00D13F2F" w:rsidP="00A77461">
            <w:pPr>
              <w:rPr>
                <w:rFonts w:eastAsia="Times New Roman" w:cstheme="minorHAnsi"/>
                <w:i/>
                <w:iCs/>
                <w:color w:val="000000"/>
                <w:shd w:val="clear" w:color="auto" w:fill="FFFFFF"/>
              </w:rPr>
            </w:pPr>
            <w:r w:rsidRPr="00A77461">
              <w:rPr>
                <w:rFonts w:eastAsia="Times New Roman" w:cstheme="minorHAnsi"/>
                <w:color w:val="000000"/>
                <w:shd w:val="clear" w:color="auto" w:fill="FFFFFF"/>
              </w:rPr>
              <w:t xml:space="preserve">Yeah, in my case I was exposed to the </w:t>
            </w:r>
            <w:proofErr w:type="gramStart"/>
            <w:r w:rsidRPr="00A77461">
              <w:rPr>
                <w:rFonts w:eastAsia="Times New Roman" w:cstheme="minorHAnsi"/>
                <w:color w:val="000000"/>
                <w:shd w:val="clear" w:color="auto" w:fill="FFFFFF"/>
              </w:rPr>
              <w:t>HIV</w:t>
            </w:r>
            <w:proofErr w:type="gramEnd"/>
            <w:r w:rsidRPr="00A77461">
              <w:rPr>
                <w:rFonts w:eastAsia="Times New Roman" w:cstheme="minorHAnsi"/>
                <w:color w:val="000000"/>
                <w:shd w:val="clear" w:color="auto" w:fill="FFFFFF"/>
              </w:rPr>
              <w:t xml:space="preserve"> so I felt what the doctor suggested was to take the PEP but that's something different from the </w:t>
            </w:r>
            <w:proofErr w:type="spellStart"/>
            <w:r w:rsidRPr="00A77461">
              <w:rPr>
                <w:rFonts w:eastAsia="Times New Roman" w:cstheme="minorHAnsi"/>
                <w:color w:val="000000"/>
                <w:shd w:val="clear" w:color="auto" w:fill="FFFFFF"/>
              </w:rPr>
              <w:t>PrEP</w:t>
            </w:r>
            <w:r w:rsidRPr="00A77461">
              <w:rPr>
                <w:rFonts w:eastAsia="Times New Roman" w:cstheme="minorHAnsi"/>
                <w:i/>
                <w:iCs/>
                <w:color w:val="000000"/>
                <w:shd w:val="clear" w:color="auto" w:fill="FFFFFF"/>
              </w:rPr>
              <w:t>.</w:t>
            </w:r>
            <w:proofErr w:type="spellEnd"/>
            <w:r w:rsidRPr="00A77461">
              <w:rPr>
                <w:rFonts w:eastAsia="Times New Roman" w:cstheme="minorHAnsi"/>
                <w:i/>
                <w:iCs/>
                <w:color w:val="000000"/>
                <w:shd w:val="clear" w:color="auto" w:fill="FFFFFF"/>
              </w:rPr>
              <w:t xml:space="preserve">  Sacramento FG 4</w:t>
            </w:r>
          </w:p>
          <w:p w14:paraId="381CC264" w14:textId="77777777" w:rsidR="00D13F2F" w:rsidRPr="00A77461" w:rsidRDefault="00D13F2F" w:rsidP="00333216">
            <w:pPr>
              <w:rPr>
                <w:rFonts w:eastAsia="Times New Roman" w:cstheme="minorHAnsi"/>
                <w:color w:val="000000"/>
                <w:shd w:val="clear" w:color="auto" w:fill="FFFFFF"/>
              </w:rPr>
            </w:pPr>
          </w:p>
          <w:p w14:paraId="425A44EE" w14:textId="77777777" w:rsidR="00D13F2F" w:rsidRPr="00A77461" w:rsidRDefault="00D13F2F" w:rsidP="00333216">
            <w:pPr>
              <w:rPr>
                <w:rFonts w:eastAsia="Times New Roman" w:cstheme="minorHAnsi"/>
              </w:rPr>
            </w:pPr>
            <w:r w:rsidRPr="00A77461">
              <w:rPr>
                <w:rFonts w:eastAsia="Times New Roman" w:cstheme="minorHAnsi"/>
                <w:color w:val="000000"/>
                <w:shd w:val="clear" w:color="auto" w:fill="FFFFFF"/>
              </w:rPr>
              <w:t>Doesn't ring a bell. Sacramento FG 4</w:t>
            </w:r>
          </w:p>
          <w:p w14:paraId="1C1326B2" w14:textId="77777777" w:rsidR="00D13F2F" w:rsidRPr="00A77461" w:rsidRDefault="00D13F2F" w:rsidP="00333216">
            <w:pPr>
              <w:rPr>
                <w:rFonts w:eastAsia="Times New Roman" w:cstheme="minorHAnsi"/>
                <w:color w:val="000000"/>
                <w:shd w:val="clear" w:color="auto" w:fill="FFFFFF"/>
              </w:rPr>
            </w:pPr>
          </w:p>
          <w:p w14:paraId="1A268CDA" w14:textId="798D12C5" w:rsidR="00D13F2F" w:rsidRPr="00A77461" w:rsidRDefault="00D13F2F" w:rsidP="00333216">
            <w:pPr>
              <w:rPr>
                <w:rFonts w:eastAsia="Times New Roman" w:cstheme="minorHAnsi"/>
                <w:i/>
                <w:iCs/>
              </w:rPr>
            </w:pPr>
            <w:r w:rsidRPr="00A77461">
              <w:rPr>
                <w:rFonts w:eastAsia="Times New Roman" w:cstheme="minorHAnsi"/>
                <w:color w:val="000000"/>
                <w:shd w:val="clear" w:color="auto" w:fill="FFFFFF"/>
              </w:rPr>
              <w:t xml:space="preserve">I never heard of PEP. What was that? </w:t>
            </w:r>
            <w:r w:rsidRPr="00A77461">
              <w:rPr>
                <w:rFonts w:eastAsia="Times New Roman" w:cstheme="minorHAnsi"/>
                <w:i/>
                <w:iCs/>
                <w:color w:val="000000"/>
                <w:shd w:val="clear" w:color="auto" w:fill="FFFFFF"/>
              </w:rPr>
              <w:t>Sacramento FG 4</w:t>
            </w:r>
          </w:p>
          <w:p w14:paraId="53F63546" w14:textId="77777777" w:rsidR="00D13F2F" w:rsidRPr="00A77461" w:rsidRDefault="00D13F2F" w:rsidP="00333216">
            <w:pPr>
              <w:rPr>
                <w:rFonts w:eastAsia="Times New Roman" w:cstheme="minorHAnsi"/>
              </w:rPr>
            </w:pPr>
            <w:r w:rsidRPr="00A77461">
              <w:rPr>
                <w:rFonts w:eastAsia="Times New Roman" w:cstheme="minorHAnsi"/>
                <w:color w:val="000000"/>
              </w:rPr>
              <w:t>That's what PEP is for. That's what I'm saying like if you know you have a problem, go solve </w:t>
            </w:r>
          </w:p>
          <w:p w14:paraId="2766B378" w14:textId="77777777" w:rsidR="00D13F2F" w:rsidRPr="00A77461" w:rsidRDefault="00D13F2F" w:rsidP="00333216">
            <w:pPr>
              <w:rPr>
                <w:rFonts w:eastAsia="Times New Roman" w:cstheme="minorHAnsi"/>
              </w:rPr>
            </w:pPr>
            <w:r w:rsidRPr="00A77461">
              <w:rPr>
                <w:rFonts w:eastAsia="Times New Roman" w:cstheme="minorHAnsi"/>
                <w:color w:val="000000"/>
              </w:rPr>
              <w:t xml:space="preserve">your problem. It's cheaper that way so I'd do that one instead of doing some regularly thing every day, damaging my kidneys and not being able to afford it anyway. </w:t>
            </w:r>
            <w:r w:rsidRPr="00A77461">
              <w:rPr>
                <w:rFonts w:eastAsia="Times New Roman" w:cstheme="minorHAnsi"/>
                <w:i/>
                <w:iCs/>
                <w:color w:val="000000"/>
              </w:rPr>
              <w:t>Sacramento FG 4</w:t>
            </w:r>
          </w:p>
          <w:p w14:paraId="29FFD1CB" w14:textId="77777777" w:rsidR="00D13F2F" w:rsidRPr="00A77461" w:rsidRDefault="00D13F2F" w:rsidP="00333216">
            <w:pPr>
              <w:rPr>
                <w:rFonts w:eastAsia="Times New Roman" w:cstheme="minorHAnsi"/>
                <w:color w:val="000000"/>
                <w:shd w:val="clear" w:color="auto" w:fill="FFFFFF"/>
              </w:rPr>
            </w:pPr>
          </w:p>
          <w:p w14:paraId="2C38D68E" w14:textId="42F6C6B7" w:rsidR="00D13F2F" w:rsidRPr="00A77461" w:rsidRDefault="00D13F2F" w:rsidP="00333216">
            <w:pPr>
              <w:rPr>
                <w:rFonts w:eastAsia="Times New Roman" w:cstheme="minorHAnsi"/>
                <w:i/>
                <w:iCs/>
              </w:rPr>
            </w:pPr>
            <w:r w:rsidRPr="00A77461">
              <w:rPr>
                <w:rFonts w:eastAsia="Times New Roman" w:cstheme="minorHAnsi"/>
                <w:color w:val="000000"/>
                <w:shd w:val="clear" w:color="auto" w:fill="FFFFFF"/>
              </w:rPr>
              <w:t xml:space="preserve">It's [PEP] a much riskier </w:t>
            </w:r>
            <w:proofErr w:type="gramStart"/>
            <w:r w:rsidRPr="00A77461">
              <w:rPr>
                <w:rFonts w:eastAsia="Times New Roman" w:cstheme="minorHAnsi"/>
                <w:color w:val="000000"/>
                <w:shd w:val="clear" w:color="auto" w:fill="FFFFFF"/>
              </w:rPr>
              <w:t>alternative, because</w:t>
            </w:r>
            <w:proofErr w:type="gramEnd"/>
            <w:r w:rsidRPr="00A77461">
              <w:rPr>
                <w:rFonts w:eastAsia="Times New Roman" w:cstheme="minorHAnsi"/>
                <w:color w:val="000000"/>
                <w:shd w:val="clear" w:color="auto" w:fill="FFFFFF"/>
              </w:rPr>
              <w:t xml:space="preserve"> you don't know, you don't know how much you're already effected, or infected. </w:t>
            </w:r>
            <w:r w:rsidRPr="00A77461">
              <w:rPr>
                <w:rFonts w:eastAsia="Times New Roman" w:cstheme="minorHAnsi"/>
                <w:i/>
                <w:iCs/>
                <w:color w:val="000000"/>
                <w:shd w:val="clear" w:color="auto" w:fill="FFFFFF"/>
              </w:rPr>
              <w:t>Sacramento FG 4</w:t>
            </w:r>
          </w:p>
          <w:p w14:paraId="39BF7FA3" w14:textId="77777777" w:rsidR="00D13F2F" w:rsidRPr="00A77461" w:rsidRDefault="00D13F2F" w:rsidP="00333216">
            <w:pPr>
              <w:rPr>
                <w:rFonts w:eastAsia="Times New Roman" w:cstheme="minorHAnsi"/>
                <w:i/>
                <w:iCs/>
                <w:color w:val="000000"/>
              </w:rPr>
            </w:pPr>
          </w:p>
          <w:p w14:paraId="70F1D98A" w14:textId="77777777" w:rsidR="00D13F2F" w:rsidRPr="00A77461" w:rsidRDefault="00D13F2F" w:rsidP="003B0C08">
            <w:pPr>
              <w:rPr>
                <w:rFonts w:eastAsia="Times New Roman" w:cstheme="minorHAnsi"/>
                <w:i/>
                <w:iCs/>
              </w:rPr>
            </w:pPr>
            <w:r w:rsidRPr="00A77461">
              <w:rPr>
                <w:rFonts w:eastAsia="Times New Roman" w:cstheme="minorHAnsi"/>
                <w:color w:val="000000"/>
                <w:shd w:val="clear" w:color="auto" w:fill="FFFFFF"/>
              </w:rPr>
              <w:t xml:space="preserve">No PEP is, PEP is different. PEP is something, if you were already exposed to HIV then your doctor probably would prescribe you PEP just to make sure that you don’t contract it or something of that nature. </w:t>
            </w:r>
            <w:r w:rsidRPr="00A77461">
              <w:rPr>
                <w:rFonts w:eastAsia="Times New Roman" w:cstheme="minorHAnsi"/>
                <w:i/>
                <w:iCs/>
                <w:color w:val="000000"/>
                <w:shd w:val="clear" w:color="auto" w:fill="FFFFFF"/>
              </w:rPr>
              <w:t>Philadelphia FG 1</w:t>
            </w:r>
          </w:p>
          <w:p w14:paraId="7A949D7E" w14:textId="77777777" w:rsidR="00D13F2F" w:rsidRPr="00A77461" w:rsidRDefault="00D13F2F" w:rsidP="00333216">
            <w:pPr>
              <w:rPr>
                <w:rFonts w:eastAsia="Times New Roman" w:cstheme="minorHAnsi"/>
              </w:rPr>
            </w:pPr>
          </w:p>
          <w:p w14:paraId="1186B1E0" w14:textId="77777777" w:rsidR="00D13F2F" w:rsidRPr="00A77461" w:rsidRDefault="00D13F2F" w:rsidP="00231ED0">
            <w:pPr>
              <w:rPr>
                <w:rFonts w:eastAsia="Times New Roman" w:cstheme="minorHAnsi"/>
                <w:i/>
                <w:iCs/>
                <w:color w:val="000000"/>
                <w:shd w:val="clear" w:color="auto" w:fill="FFFFFF"/>
              </w:rPr>
            </w:pPr>
            <w:r w:rsidRPr="00A77461">
              <w:rPr>
                <w:rFonts w:eastAsia="Times New Roman" w:cstheme="minorHAnsi"/>
                <w:color w:val="000000"/>
                <w:shd w:val="clear" w:color="auto" w:fill="FFFFFF"/>
              </w:rPr>
              <w:lastRenderedPageBreak/>
              <w:t xml:space="preserve">I just knew like as far as </w:t>
            </w:r>
            <w:proofErr w:type="gramStart"/>
            <w:r w:rsidRPr="00A77461">
              <w:rPr>
                <w:rFonts w:eastAsia="Times New Roman" w:cstheme="minorHAnsi"/>
                <w:color w:val="000000"/>
                <w:shd w:val="clear" w:color="auto" w:fill="FFFFFF"/>
              </w:rPr>
              <w:t>like  have</w:t>
            </w:r>
            <w:proofErr w:type="gramEnd"/>
            <w:r w:rsidRPr="00A77461">
              <w:rPr>
                <w:rFonts w:eastAsia="Times New Roman" w:cstheme="minorHAnsi"/>
                <w:color w:val="000000"/>
                <w:shd w:val="clear" w:color="auto" w:fill="FFFFFF"/>
              </w:rPr>
              <w:t xml:space="preserve"> felt that you have come into uh, you know, had sex with someone that is HIV positive, they encourage you, get into, take PEP. </w:t>
            </w:r>
            <w:r w:rsidRPr="00A77461">
              <w:rPr>
                <w:rFonts w:eastAsia="Times New Roman" w:cstheme="minorHAnsi"/>
                <w:i/>
                <w:iCs/>
                <w:color w:val="000000"/>
                <w:shd w:val="clear" w:color="auto" w:fill="FFFFFF"/>
              </w:rPr>
              <w:t>Philadelphia FG 3</w:t>
            </w:r>
          </w:p>
          <w:p w14:paraId="49257E6F" w14:textId="77777777" w:rsidR="00D13F2F" w:rsidRPr="00A77461" w:rsidRDefault="00D13F2F" w:rsidP="00231ED0">
            <w:pPr>
              <w:rPr>
                <w:rFonts w:eastAsia="Times New Roman" w:cstheme="minorHAnsi"/>
              </w:rPr>
            </w:pPr>
          </w:p>
          <w:p w14:paraId="7FB5EA8A" w14:textId="77777777" w:rsidR="00D13F2F" w:rsidRPr="00A77461" w:rsidRDefault="00D13F2F" w:rsidP="00841AA1">
            <w:pPr>
              <w:rPr>
                <w:rFonts w:eastAsia="Times New Roman" w:cstheme="minorHAnsi"/>
                <w:i/>
                <w:iCs/>
                <w:color w:val="000000"/>
              </w:rPr>
            </w:pPr>
            <w:r w:rsidRPr="00A77461">
              <w:rPr>
                <w:rFonts w:eastAsia="Times New Roman" w:cstheme="minorHAnsi"/>
                <w:color w:val="000000"/>
              </w:rPr>
              <w:t xml:space="preserve">I personally have had experiences with both </w:t>
            </w:r>
            <w:proofErr w:type="spellStart"/>
            <w:r w:rsidRPr="00A77461">
              <w:rPr>
                <w:rFonts w:eastAsia="Times New Roman" w:cstheme="minorHAnsi"/>
                <w:color w:val="000000"/>
              </w:rPr>
              <w:t>PrEP</w:t>
            </w:r>
            <w:proofErr w:type="spellEnd"/>
            <w:r w:rsidRPr="00A77461">
              <w:rPr>
                <w:rFonts w:eastAsia="Times New Roman" w:cstheme="minorHAnsi"/>
                <w:color w:val="000000"/>
              </w:rPr>
              <w:t xml:space="preserve"> and PEP and the way they did it for me was they did, they when I came in saying that I had, it was a possibility I had been exposed. They did bloodwork and immediately put me on PEP and it's basically a </w:t>
            </w:r>
            <w:proofErr w:type="gramStart"/>
            <w:r w:rsidRPr="00A77461">
              <w:rPr>
                <w:rFonts w:eastAsia="Times New Roman" w:cstheme="minorHAnsi"/>
                <w:color w:val="000000"/>
              </w:rPr>
              <w:t>28 day</w:t>
            </w:r>
            <w:proofErr w:type="gramEnd"/>
            <w:r w:rsidRPr="00A77461">
              <w:rPr>
                <w:rFonts w:eastAsia="Times New Roman" w:cstheme="minorHAnsi"/>
                <w:color w:val="000000"/>
              </w:rPr>
              <w:t xml:space="preserve"> regimen. </w:t>
            </w:r>
            <w:r w:rsidRPr="00A77461">
              <w:rPr>
                <w:rFonts w:eastAsia="Times New Roman" w:cstheme="minorHAnsi"/>
                <w:i/>
                <w:iCs/>
                <w:color w:val="000000"/>
              </w:rPr>
              <w:t>Philadelphia FG 3</w:t>
            </w:r>
          </w:p>
          <w:p w14:paraId="1D8C6D6A" w14:textId="77777777" w:rsidR="00D13F2F" w:rsidRPr="00A77461" w:rsidRDefault="00D13F2F" w:rsidP="00333216">
            <w:pPr>
              <w:rPr>
                <w:rFonts w:eastAsia="Times New Roman" w:cstheme="minorHAnsi"/>
              </w:rPr>
            </w:pPr>
          </w:p>
          <w:p w14:paraId="13CB3BDC" w14:textId="3A3FB394" w:rsidR="00D13F2F" w:rsidRPr="00A77461" w:rsidRDefault="00D13F2F">
            <w:r w:rsidRPr="00A77461">
              <w:rPr>
                <w:rFonts w:eastAsia="Times New Roman" w:cstheme="minorHAnsi"/>
                <w:color w:val="000000"/>
              </w:rPr>
              <w:t>Post exposure, it's typically reserved for those, um, like…rape victims and children born with HIV and it's a very aggressive cocktail of HIV anti-</w:t>
            </w:r>
            <w:proofErr w:type="spellStart"/>
            <w:r w:rsidRPr="00A77461">
              <w:rPr>
                <w:rFonts w:eastAsia="Times New Roman" w:cstheme="minorHAnsi"/>
                <w:color w:val="000000"/>
              </w:rPr>
              <w:t>virals</w:t>
            </w:r>
            <w:proofErr w:type="spellEnd"/>
            <w:r w:rsidRPr="00A77461">
              <w:rPr>
                <w:rFonts w:eastAsia="Times New Roman" w:cstheme="minorHAnsi"/>
                <w:color w:val="000000"/>
              </w:rPr>
              <w:t xml:space="preserve">, um, medication. That's what I heard. </w:t>
            </w:r>
            <w:r w:rsidRPr="00A77461">
              <w:rPr>
                <w:rFonts w:eastAsia="Times New Roman" w:cstheme="minorHAnsi"/>
                <w:i/>
                <w:iCs/>
                <w:color w:val="000000"/>
              </w:rPr>
              <w:t>Philadelphia FG 3</w:t>
            </w:r>
          </w:p>
        </w:tc>
      </w:tr>
      <w:tr w:rsidR="008E685E" w14:paraId="71EB3A1E" w14:textId="77777777" w:rsidTr="00A77461">
        <w:tc>
          <w:tcPr>
            <w:tcW w:w="1435" w:type="dxa"/>
            <w:shd w:val="clear" w:color="auto" w:fill="auto"/>
          </w:tcPr>
          <w:p w14:paraId="5579E1B0" w14:textId="6821857C" w:rsidR="008E685E" w:rsidRPr="006941FA" w:rsidRDefault="008E685E">
            <w:pPr>
              <w:rPr>
                <w:b/>
                <w:bCs/>
              </w:rPr>
            </w:pPr>
            <w:r w:rsidRPr="006941FA">
              <w:rPr>
                <w:rFonts w:eastAsia="Times New Roman" w:cstheme="minorHAnsi"/>
                <w:b/>
                <w:bCs/>
                <w:color w:val="000000"/>
                <w:sz w:val="24"/>
                <w:szCs w:val="24"/>
              </w:rPr>
              <w:lastRenderedPageBreak/>
              <w:t xml:space="preserve">Persistent structural and personal barriers to </w:t>
            </w:r>
            <w:proofErr w:type="spellStart"/>
            <w:r w:rsidRPr="006941FA">
              <w:rPr>
                <w:rFonts w:eastAsia="Times New Roman" w:cstheme="minorHAnsi"/>
                <w:b/>
                <w:bCs/>
                <w:color w:val="000000"/>
                <w:sz w:val="24"/>
                <w:szCs w:val="24"/>
              </w:rPr>
              <w:t>PrEP</w:t>
            </w:r>
            <w:proofErr w:type="spellEnd"/>
            <w:r w:rsidRPr="006941FA">
              <w:rPr>
                <w:rFonts w:eastAsia="Times New Roman" w:cstheme="minorHAnsi"/>
                <w:b/>
                <w:bCs/>
                <w:color w:val="000000"/>
                <w:sz w:val="24"/>
                <w:szCs w:val="24"/>
              </w:rPr>
              <w:t xml:space="preserve"> use</w:t>
            </w:r>
          </w:p>
        </w:tc>
        <w:tc>
          <w:tcPr>
            <w:tcW w:w="1710" w:type="dxa"/>
            <w:shd w:val="clear" w:color="auto" w:fill="auto"/>
          </w:tcPr>
          <w:p w14:paraId="3FD3F6C7" w14:textId="0DFA74BA" w:rsidR="008E685E" w:rsidRDefault="006941FA">
            <w:r>
              <w:t>Pill taking</w:t>
            </w:r>
          </w:p>
        </w:tc>
        <w:tc>
          <w:tcPr>
            <w:tcW w:w="9805" w:type="dxa"/>
            <w:shd w:val="clear" w:color="auto" w:fill="auto"/>
          </w:tcPr>
          <w:p w14:paraId="76C86E01" w14:textId="77777777" w:rsidR="006941FA" w:rsidRPr="00076139" w:rsidRDefault="006941FA" w:rsidP="006941FA">
            <w:pPr>
              <w:rPr>
                <w:rFonts w:eastAsia="Times New Roman" w:cstheme="minorHAnsi"/>
                <w:i/>
                <w:iCs/>
              </w:rPr>
            </w:pPr>
            <w:r w:rsidRPr="00076139">
              <w:rPr>
                <w:rFonts w:eastAsia="Times New Roman" w:cstheme="minorHAnsi"/>
                <w:color w:val="000000"/>
              </w:rPr>
              <w:t xml:space="preserve">I wouldn’t mind taking it if it wasn’t harmful. I’d take it </w:t>
            </w:r>
            <w:proofErr w:type="spellStart"/>
            <w:r w:rsidRPr="00076139">
              <w:rPr>
                <w:rFonts w:eastAsia="Times New Roman" w:cstheme="minorHAnsi"/>
                <w:color w:val="000000"/>
              </w:rPr>
              <w:t>everyday</w:t>
            </w:r>
            <w:proofErr w:type="spellEnd"/>
            <w:r w:rsidRPr="00076139">
              <w:rPr>
                <w:rFonts w:eastAsia="Times New Roman" w:cstheme="minorHAnsi"/>
                <w:color w:val="000000"/>
              </w:rPr>
              <w:t xml:space="preserve">. Why not? Like a vitamin. </w:t>
            </w:r>
            <w:r w:rsidRPr="00076139">
              <w:rPr>
                <w:rFonts w:eastAsia="Times New Roman" w:cstheme="minorHAnsi"/>
                <w:i/>
                <w:iCs/>
                <w:color w:val="000000"/>
              </w:rPr>
              <w:t>Sacramento FG 4</w:t>
            </w:r>
          </w:p>
          <w:p w14:paraId="02310365" w14:textId="77777777" w:rsidR="006941FA" w:rsidRDefault="006941FA" w:rsidP="006941FA">
            <w:pPr>
              <w:rPr>
                <w:rFonts w:eastAsia="Times New Roman" w:cstheme="minorHAnsi"/>
              </w:rPr>
            </w:pPr>
          </w:p>
          <w:p w14:paraId="2D5BE3E1" w14:textId="77777777" w:rsidR="006941FA" w:rsidRPr="00076139" w:rsidRDefault="006941FA" w:rsidP="006941FA">
            <w:pPr>
              <w:rPr>
                <w:rFonts w:eastAsia="Times New Roman" w:cstheme="minorHAnsi"/>
              </w:rPr>
            </w:pPr>
            <w:r w:rsidRPr="00076139">
              <w:rPr>
                <w:rFonts w:eastAsia="Times New Roman" w:cstheme="minorHAnsi"/>
                <w:color w:val="000000"/>
              </w:rPr>
              <w:t xml:space="preserve">When you go from not used to having to take a pill </w:t>
            </w:r>
            <w:proofErr w:type="spellStart"/>
            <w:r w:rsidRPr="00076139">
              <w:rPr>
                <w:rFonts w:eastAsia="Times New Roman" w:cstheme="minorHAnsi"/>
                <w:color w:val="000000"/>
              </w:rPr>
              <w:t>everyday</w:t>
            </w:r>
            <w:proofErr w:type="spellEnd"/>
            <w:r w:rsidRPr="00076139">
              <w:rPr>
                <w:rFonts w:eastAsia="Times New Roman" w:cstheme="minorHAnsi"/>
                <w:color w:val="000000"/>
              </w:rPr>
              <w:t xml:space="preserve">, to relying on a pill </w:t>
            </w:r>
            <w:proofErr w:type="spellStart"/>
            <w:r w:rsidRPr="00076139">
              <w:rPr>
                <w:rFonts w:eastAsia="Times New Roman" w:cstheme="minorHAnsi"/>
                <w:color w:val="000000"/>
              </w:rPr>
              <w:t>everyday</w:t>
            </w:r>
            <w:proofErr w:type="spellEnd"/>
            <w:r w:rsidRPr="00076139">
              <w:rPr>
                <w:rFonts w:eastAsia="Times New Roman" w:cstheme="minorHAnsi"/>
                <w:color w:val="000000"/>
              </w:rPr>
              <w:t xml:space="preserve">- a girl like me can’t even dedicate herself to taking her hormone shots every week, let alone having to take a pill </w:t>
            </w:r>
            <w:proofErr w:type="spellStart"/>
            <w:r w:rsidRPr="00076139">
              <w:rPr>
                <w:rFonts w:eastAsia="Times New Roman" w:cstheme="minorHAnsi"/>
                <w:color w:val="000000"/>
              </w:rPr>
              <w:t>everyday</w:t>
            </w:r>
            <w:proofErr w:type="spellEnd"/>
            <w:r w:rsidRPr="00076139">
              <w:rPr>
                <w:rFonts w:eastAsia="Times New Roman" w:cstheme="minorHAnsi"/>
                <w:color w:val="000000"/>
              </w:rPr>
              <w:t xml:space="preserve">. </w:t>
            </w:r>
            <w:r w:rsidRPr="00076139">
              <w:rPr>
                <w:rFonts w:eastAsia="Times New Roman" w:cstheme="minorHAnsi"/>
                <w:i/>
                <w:iCs/>
                <w:color w:val="000000"/>
              </w:rPr>
              <w:t>Philadelphia FG 3</w:t>
            </w:r>
          </w:p>
          <w:p w14:paraId="3941EC55" w14:textId="77777777" w:rsidR="006941FA" w:rsidRPr="00076139" w:rsidRDefault="006941FA" w:rsidP="006941FA">
            <w:pPr>
              <w:rPr>
                <w:rFonts w:eastAsia="Times New Roman" w:cstheme="minorHAnsi"/>
                <w:i/>
                <w:iCs/>
              </w:rPr>
            </w:pPr>
            <w:r w:rsidRPr="00076139">
              <w:rPr>
                <w:rFonts w:eastAsia="Times New Roman" w:cstheme="minorHAnsi"/>
                <w:color w:val="000000"/>
              </w:rPr>
              <w:t xml:space="preserve">One of the things that was a big challenge for me was taking the pills every day. But I’m also on HRT so it </w:t>
            </w:r>
            <w:proofErr w:type="spellStart"/>
            <w:r w:rsidRPr="00076139">
              <w:rPr>
                <w:rFonts w:eastAsia="Times New Roman" w:cstheme="minorHAnsi"/>
                <w:color w:val="000000"/>
              </w:rPr>
              <w:t>kinda</w:t>
            </w:r>
            <w:proofErr w:type="spellEnd"/>
            <w:r w:rsidRPr="00076139">
              <w:rPr>
                <w:rFonts w:eastAsia="Times New Roman" w:cstheme="minorHAnsi"/>
                <w:color w:val="000000"/>
              </w:rPr>
              <w:t xml:space="preserve"> really fits into the balance, keeps me grounded. I </w:t>
            </w:r>
            <w:proofErr w:type="gramStart"/>
            <w:r w:rsidRPr="00076139">
              <w:rPr>
                <w:rFonts w:eastAsia="Times New Roman" w:cstheme="minorHAnsi"/>
                <w:color w:val="000000"/>
              </w:rPr>
              <w:t>have to</w:t>
            </w:r>
            <w:proofErr w:type="gramEnd"/>
            <w:r w:rsidRPr="00076139">
              <w:rPr>
                <w:rFonts w:eastAsia="Times New Roman" w:cstheme="minorHAnsi"/>
                <w:color w:val="000000"/>
              </w:rPr>
              <w:t xml:space="preserve"> be mindful though like if I go away from my home for a couple nights, I have to remind me to take the pill with me. </w:t>
            </w:r>
            <w:r w:rsidRPr="00076139">
              <w:rPr>
                <w:rFonts w:eastAsia="Times New Roman" w:cstheme="minorHAnsi"/>
                <w:i/>
                <w:iCs/>
                <w:color w:val="000000"/>
              </w:rPr>
              <w:t>Philadelphia FG 2</w:t>
            </w:r>
          </w:p>
          <w:p w14:paraId="31144F33" w14:textId="77777777" w:rsidR="006941FA" w:rsidRPr="00076139" w:rsidRDefault="006941FA" w:rsidP="006941FA">
            <w:pPr>
              <w:rPr>
                <w:rFonts w:eastAsia="Times New Roman" w:cstheme="minorHAnsi"/>
              </w:rPr>
            </w:pPr>
          </w:p>
          <w:p w14:paraId="41AF01F7" w14:textId="732F1497" w:rsidR="008E685E" w:rsidRPr="002768BB" w:rsidRDefault="006941FA" w:rsidP="006941FA">
            <w:r w:rsidRPr="00076139">
              <w:rPr>
                <w:rFonts w:eastAsia="Times New Roman" w:cstheme="minorHAnsi"/>
                <w:color w:val="000000"/>
              </w:rPr>
              <w:t xml:space="preserve">...It’s about getting on a schedule. </w:t>
            </w:r>
            <w:r w:rsidRPr="00076139">
              <w:rPr>
                <w:rFonts w:eastAsia="Times New Roman" w:cstheme="minorHAnsi"/>
                <w:i/>
                <w:iCs/>
                <w:color w:val="000000"/>
              </w:rPr>
              <w:t>Philadelphia FG 3</w:t>
            </w:r>
          </w:p>
        </w:tc>
      </w:tr>
      <w:tr w:rsidR="006941FA" w14:paraId="53F8F91B" w14:textId="77777777" w:rsidTr="00A77461">
        <w:tc>
          <w:tcPr>
            <w:tcW w:w="1435" w:type="dxa"/>
            <w:shd w:val="clear" w:color="auto" w:fill="auto"/>
          </w:tcPr>
          <w:p w14:paraId="517C2CCD" w14:textId="77777777" w:rsidR="006941FA" w:rsidRPr="006941FA" w:rsidRDefault="006941FA">
            <w:pPr>
              <w:rPr>
                <w:rFonts w:eastAsia="Times New Roman" w:cstheme="minorHAnsi"/>
                <w:b/>
                <w:bCs/>
                <w:color w:val="000000"/>
                <w:sz w:val="24"/>
                <w:szCs w:val="24"/>
              </w:rPr>
            </w:pPr>
          </w:p>
        </w:tc>
        <w:tc>
          <w:tcPr>
            <w:tcW w:w="1710" w:type="dxa"/>
            <w:shd w:val="clear" w:color="auto" w:fill="auto"/>
          </w:tcPr>
          <w:p w14:paraId="23CF8D57" w14:textId="07569105" w:rsidR="006941FA" w:rsidRDefault="006941FA">
            <w:r>
              <w:t xml:space="preserve">HIV Stigma and </w:t>
            </w:r>
            <w:proofErr w:type="spellStart"/>
            <w:r>
              <w:t>PrEP</w:t>
            </w:r>
            <w:proofErr w:type="spellEnd"/>
          </w:p>
        </w:tc>
        <w:tc>
          <w:tcPr>
            <w:tcW w:w="9805" w:type="dxa"/>
            <w:shd w:val="clear" w:color="auto" w:fill="auto"/>
          </w:tcPr>
          <w:p w14:paraId="5BB88213" w14:textId="77777777" w:rsidR="006941FA" w:rsidRPr="004745E8" w:rsidRDefault="006941FA" w:rsidP="006941FA">
            <w:pPr>
              <w:rPr>
                <w:i/>
                <w:iCs/>
              </w:rPr>
            </w:pPr>
            <w:r w:rsidRPr="004745E8">
              <w:t xml:space="preserve">On the off chance that I've had to reveal to people that I am on </w:t>
            </w:r>
            <w:proofErr w:type="spellStart"/>
            <w:r w:rsidRPr="004745E8">
              <w:t>PrEP</w:t>
            </w:r>
            <w:proofErr w:type="spellEnd"/>
            <w:r w:rsidRPr="004745E8">
              <w:t xml:space="preserve">, which I am, that the first thing they do is like "do you have HIV"? I'm like "No, key word: prevention.” It's kind of annoying to me that people, when they </w:t>
            </w:r>
            <w:proofErr w:type="gramStart"/>
            <w:r w:rsidRPr="004745E8">
              <w:t>hear  something</w:t>
            </w:r>
            <w:proofErr w:type="gramEnd"/>
            <w:r w:rsidRPr="004745E8">
              <w:t xml:space="preserve"> even the word HIV in it they automatically think that you're positive. </w:t>
            </w:r>
            <w:r w:rsidRPr="004745E8">
              <w:rPr>
                <w:i/>
                <w:iCs/>
              </w:rPr>
              <w:t>Philadelphia, FG 3</w:t>
            </w:r>
          </w:p>
          <w:p w14:paraId="5062F954" w14:textId="77777777" w:rsidR="006941FA" w:rsidRPr="004745E8" w:rsidRDefault="006941FA" w:rsidP="006941FA">
            <w:pPr>
              <w:rPr>
                <w:i/>
                <w:iCs/>
              </w:rPr>
            </w:pPr>
          </w:p>
          <w:p w14:paraId="0003F0F9" w14:textId="77777777" w:rsidR="006941FA" w:rsidRPr="004745E8" w:rsidRDefault="006941FA" w:rsidP="006941FA">
            <w:pPr>
              <w:rPr>
                <w:i/>
                <w:iCs/>
              </w:rPr>
            </w:pPr>
            <w:r w:rsidRPr="004745E8">
              <w:t xml:space="preserve">There's a stigma attached to us just in general as a community...what you see especially in our own community, is that unless a girl is physically murdered, she died of AIDS… because children is quick to any notion that they trampy and charge it to complications [of HIV]. I done know girls personally who have passed away from other health related issues. Wasn't even positive. But when people that don't "Oh child, you know she had that you know woo </w:t>
            </w:r>
            <w:proofErr w:type="spellStart"/>
            <w:r w:rsidRPr="004745E8">
              <w:t>woo</w:t>
            </w:r>
            <w:proofErr w:type="spellEnd"/>
            <w:r w:rsidRPr="004745E8">
              <w:t xml:space="preserve">” and </w:t>
            </w:r>
            <w:proofErr w:type="gramStart"/>
            <w:r w:rsidRPr="004745E8">
              <w:t>all of</w:t>
            </w:r>
            <w:proofErr w:type="gramEnd"/>
            <w:r w:rsidRPr="004745E8">
              <w:t xml:space="preserve"> that stuff. The stigma as a community, it's already attached to us, already whether you think so or not or whether you feel like maybe the minute something happened, they all think that we all HIV positive already. </w:t>
            </w:r>
            <w:r w:rsidRPr="004745E8">
              <w:rPr>
                <w:i/>
                <w:iCs/>
              </w:rPr>
              <w:t>Philadelphia FG 3</w:t>
            </w:r>
          </w:p>
          <w:p w14:paraId="6C6E066A" w14:textId="324031B0" w:rsidR="006941FA" w:rsidRPr="00076139" w:rsidRDefault="006941FA" w:rsidP="006941FA">
            <w:pPr>
              <w:rPr>
                <w:rFonts w:eastAsia="Times New Roman" w:cstheme="minorHAnsi"/>
                <w:color w:val="000000"/>
              </w:rPr>
            </w:pPr>
            <w:r w:rsidRPr="004745E8">
              <w:lastRenderedPageBreak/>
              <w:t xml:space="preserve">I'm like, "you know about </w:t>
            </w:r>
            <w:proofErr w:type="spellStart"/>
            <w:r w:rsidRPr="004745E8">
              <w:t>PrEP</w:t>
            </w:r>
            <w:proofErr w:type="spellEnd"/>
            <w:r w:rsidRPr="004745E8">
              <w:t xml:space="preserve">?" so, you know, "What's </w:t>
            </w:r>
            <w:proofErr w:type="spellStart"/>
            <w:r w:rsidRPr="004745E8">
              <w:t>PrEP</w:t>
            </w:r>
            <w:proofErr w:type="spellEnd"/>
            <w:r w:rsidRPr="004745E8">
              <w:t xml:space="preserve">?" I </w:t>
            </w:r>
            <w:proofErr w:type="gramStart"/>
            <w:r w:rsidRPr="004745E8">
              <w:t>said</w:t>
            </w:r>
            <w:proofErr w:type="gramEnd"/>
            <w:r w:rsidRPr="004745E8">
              <w:t xml:space="preserve">. The first thing he asked me was "You got that shit?" I'm like "what no, read what it says." So, once </w:t>
            </w:r>
            <w:proofErr w:type="spellStart"/>
            <w:r w:rsidRPr="004745E8">
              <w:t>once</w:t>
            </w:r>
            <w:proofErr w:type="spellEnd"/>
            <w:r w:rsidRPr="004745E8">
              <w:t xml:space="preserve">, you know, he </w:t>
            </w:r>
            <w:proofErr w:type="gramStart"/>
            <w:r w:rsidRPr="004745E8">
              <w:t>start</w:t>
            </w:r>
            <w:proofErr w:type="gramEnd"/>
            <w:r w:rsidRPr="004745E8">
              <w:t xml:space="preserve"> reading he's like "Oh, I got you, I got you". </w:t>
            </w:r>
            <w:proofErr w:type="gramStart"/>
            <w:r w:rsidRPr="004745E8">
              <w:rPr>
                <w:i/>
                <w:iCs/>
              </w:rPr>
              <w:t>Philadelphia  FG</w:t>
            </w:r>
            <w:proofErr w:type="gramEnd"/>
            <w:r w:rsidRPr="004745E8">
              <w:rPr>
                <w:i/>
                <w:iCs/>
              </w:rPr>
              <w:t xml:space="preserve"> 3</w:t>
            </w:r>
            <w:r w:rsidRPr="004745E8">
              <w:tab/>
            </w:r>
          </w:p>
        </w:tc>
      </w:tr>
      <w:tr w:rsidR="006941FA" w14:paraId="4C68A2F8" w14:textId="77777777" w:rsidTr="00A77461">
        <w:tc>
          <w:tcPr>
            <w:tcW w:w="1435" w:type="dxa"/>
            <w:shd w:val="clear" w:color="auto" w:fill="auto"/>
          </w:tcPr>
          <w:p w14:paraId="24E65987" w14:textId="77777777" w:rsidR="006941FA" w:rsidRPr="006941FA" w:rsidRDefault="006941FA">
            <w:pPr>
              <w:rPr>
                <w:rFonts w:eastAsia="Times New Roman" w:cstheme="minorHAnsi"/>
                <w:b/>
                <w:bCs/>
                <w:color w:val="000000"/>
                <w:sz w:val="24"/>
                <w:szCs w:val="24"/>
              </w:rPr>
            </w:pPr>
          </w:p>
        </w:tc>
        <w:tc>
          <w:tcPr>
            <w:tcW w:w="1710" w:type="dxa"/>
            <w:shd w:val="clear" w:color="auto" w:fill="auto"/>
          </w:tcPr>
          <w:p w14:paraId="34055B0C" w14:textId="7D4488D8" w:rsidR="006941FA" w:rsidRDefault="006941FA">
            <w:r>
              <w:t>Healthcare Experiences</w:t>
            </w:r>
          </w:p>
        </w:tc>
        <w:tc>
          <w:tcPr>
            <w:tcW w:w="9805" w:type="dxa"/>
            <w:shd w:val="clear" w:color="auto" w:fill="auto"/>
          </w:tcPr>
          <w:p w14:paraId="2DC213AD" w14:textId="77777777" w:rsidR="006941FA" w:rsidRPr="00AE5228" w:rsidRDefault="006941FA" w:rsidP="006941FA">
            <w:pPr>
              <w:rPr>
                <w:i/>
                <w:iCs/>
              </w:rPr>
            </w:pPr>
            <w:r w:rsidRPr="00AE5228">
              <w:t xml:space="preserve">If you’re not on the best most personal terms with your doctor, like just bringing up anything sexually related could be sort of a chore. </w:t>
            </w:r>
            <w:r w:rsidRPr="00AE5228">
              <w:rPr>
                <w:i/>
                <w:iCs/>
              </w:rPr>
              <w:t>Sacramento FG 5</w:t>
            </w:r>
          </w:p>
          <w:p w14:paraId="0979AB8E" w14:textId="77777777" w:rsidR="006941FA" w:rsidRDefault="006941FA" w:rsidP="006941FA"/>
          <w:p w14:paraId="1BB71E4C" w14:textId="77777777" w:rsidR="006941FA" w:rsidRPr="00E1682B" w:rsidRDefault="006941FA" w:rsidP="006941FA">
            <w:pPr>
              <w:rPr>
                <w:i/>
                <w:iCs/>
              </w:rPr>
            </w:pPr>
            <w:r w:rsidRPr="00E1682B">
              <w:t xml:space="preserve">I personally think that having to go through a doctor as a gatekeeper would be a </w:t>
            </w:r>
            <w:proofErr w:type="gramStart"/>
            <w:r w:rsidRPr="00E1682B">
              <w:t>pretty significant</w:t>
            </w:r>
            <w:proofErr w:type="gramEnd"/>
            <w:r w:rsidRPr="00E1682B">
              <w:t xml:space="preserve"> barrier for a lot of trans women and femmes because were already really marginalized in most medical environments- I mean most healthcare workers are not trained on trans-sensitivity or trans cultural competence or structural competence. They are mostly </w:t>
            </w:r>
            <w:proofErr w:type="gramStart"/>
            <w:r w:rsidRPr="00E1682B">
              <w:t>pretty clueless</w:t>
            </w:r>
            <w:proofErr w:type="gramEnd"/>
            <w:r w:rsidRPr="00E1682B">
              <w:t xml:space="preserve"> and often misgender us or our bodies in a careless or even deliberate manner. </w:t>
            </w:r>
            <w:r w:rsidRPr="00E1682B">
              <w:rPr>
                <w:i/>
                <w:iCs/>
              </w:rPr>
              <w:t>Sacramento FG 5</w:t>
            </w:r>
          </w:p>
          <w:p w14:paraId="5B12122D" w14:textId="77777777" w:rsidR="006941FA" w:rsidRPr="00E1682B" w:rsidRDefault="006941FA" w:rsidP="006941FA"/>
          <w:p w14:paraId="5F503242" w14:textId="77777777" w:rsidR="006941FA" w:rsidRPr="00E1682B" w:rsidRDefault="006941FA" w:rsidP="006941FA">
            <w:pPr>
              <w:rPr>
                <w:i/>
                <w:iCs/>
              </w:rPr>
            </w:pPr>
            <w:proofErr w:type="gramStart"/>
            <w:r w:rsidRPr="00E1682B">
              <w:t>So</w:t>
            </w:r>
            <w:proofErr w:type="gramEnd"/>
            <w:r w:rsidRPr="00E1682B">
              <w:t xml:space="preserve"> my point is there’s a lot of- I feel a lot of hesitation, distrust when it comes to healthcare providers. I’m sure that if I were currently doing survival sex um or sex work, if I were a trans woman of color I would have </w:t>
            </w:r>
            <w:proofErr w:type="gramStart"/>
            <w:r w:rsidRPr="00E1682B">
              <w:t>all the more</w:t>
            </w:r>
            <w:proofErr w:type="gramEnd"/>
            <w:r w:rsidRPr="00E1682B">
              <w:t xml:space="preserve"> reason to be distrustful. </w:t>
            </w:r>
            <w:r w:rsidRPr="00E1682B">
              <w:rPr>
                <w:i/>
                <w:iCs/>
              </w:rPr>
              <w:t>Sacramento FG 5</w:t>
            </w:r>
          </w:p>
          <w:p w14:paraId="22A4F155" w14:textId="77777777" w:rsidR="006941FA" w:rsidRPr="00E467C2" w:rsidRDefault="006941FA" w:rsidP="006941FA"/>
          <w:p w14:paraId="2CCB1E2D" w14:textId="77777777" w:rsidR="006941FA" w:rsidRPr="00E467C2" w:rsidRDefault="006941FA" w:rsidP="006941FA">
            <w:r w:rsidRPr="00E467C2">
              <w:t xml:space="preserve">It was me who, you know, had seen the poster and called up, you know, so it wasn't something that my </w:t>
            </w:r>
            <w:proofErr w:type="gramStart"/>
            <w:r w:rsidRPr="00E467C2">
              <w:t>doctor actually, you</w:t>
            </w:r>
            <w:proofErr w:type="gramEnd"/>
            <w:r w:rsidRPr="00E467C2">
              <w:t xml:space="preserve"> know. All for it once I brought it up, but it was like, you know… </w:t>
            </w:r>
            <w:r w:rsidRPr="00E467C2">
              <w:rPr>
                <w:i/>
                <w:iCs/>
              </w:rPr>
              <w:t>Philadelphia FG 2</w:t>
            </w:r>
          </w:p>
          <w:p w14:paraId="07516517" w14:textId="77777777" w:rsidR="006941FA" w:rsidRPr="00E467C2" w:rsidRDefault="006941FA" w:rsidP="006941FA"/>
          <w:p w14:paraId="589FD46F" w14:textId="77777777" w:rsidR="006941FA" w:rsidRPr="00E467C2" w:rsidRDefault="006941FA" w:rsidP="006941FA">
            <w:r w:rsidRPr="00E467C2">
              <w:t xml:space="preserve">I've seen doctors but nobody's ever given me the option of going on </w:t>
            </w:r>
            <w:proofErr w:type="spellStart"/>
            <w:r w:rsidRPr="00E467C2">
              <w:t>PrEP.</w:t>
            </w:r>
            <w:proofErr w:type="spellEnd"/>
            <w:r w:rsidRPr="00E467C2">
              <w:rPr>
                <w:b/>
                <w:bCs/>
              </w:rPr>
              <w:t xml:space="preserve"> </w:t>
            </w:r>
            <w:r w:rsidRPr="00E467C2">
              <w:rPr>
                <w:i/>
                <w:iCs/>
              </w:rPr>
              <w:t>Philadelphia FG 2</w:t>
            </w:r>
          </w:p>
          <w:p w14:paraId="06A57F31" w14:textId="77777777" w:rsidR="006941FA" w:rsidRPr="00E467C2" w:rsidRDefault="006941FA" w:rsidP="006941FA"/>
          <w:p w14:paraId="160D3E9D" w14:textId="77777777" w:rsidR="006941FA" w:rsidRPr="00E467C2" w:rsidRDefault="006941FA" w:rsidP="006941FA">
            <w:pPr>
              <w:rPr>
                <w:i/>
                <w:iCs/>
              </w:rPr>
            </w:pPr>
            <w:r w:rsidRPr="00E467C2">
              <w:t xml:space="preserve">Doctors </w:t>
            </w:r>
            <w:proofErr w:type="gramStart"/>
            <w:r w:rsidRPr="00E467C2">
              <w:t>have to</w:t>
            </w:r>
            <w:proofErr w:type="gramEnd"/>
            <w:r w:rsidRPr="00E467C2">
              <w:t xml:space="preserve"> be able to authorize and actually maybe even suggest it, if you're a trans woman, suggest giving you the option to do it. I didn't hear anybody say anything. </w:t>
            </w:r>
            <w:r w:rsidRPr="00E467C2">
              <w:rPr>
                <w:i/>
                <w:iCs/>
              </w:rPr>
              <w:t>Philadelphia FG 2</w:t>
            </w:r>
          </w:p>
          <w:p w14:paraId="1527CF46" w14:textId="77777777" w:rsidR="006941FA" w:rsidRPr="00E467C2" w:rsidRDefault="006941FA" w:rsidP="006941FA"/>
          <w:p w14:paraId="334779C9" w14:textId="77777777" w:rsidR="006941FA" w:rsidRDefault="006941FA" w:rsidP="006941FA">
            <w:pPr>
              <w:rPr>
                <w:i/>
                <w:iCs/>
              </w:rPr>
            </w:pPr>
            <w:r w:rsidRPr="00E467C2">
              <w:t xml:space="preserve">I don't think it's </w:t>
            </w:r>
            <w:proofErr w:type="gramStart"/>
            <w:r w:rsidRPr="00E467C2">
              <w:t>really widely</w:t>
            </w:r>
            <w:proofErr w:type="gramEnd"/>
            <w:r w:rsidRPr="00E467C2">
              <w:t xml:space="preserve"> discussed even from medical providers here unless you bring it up. </w:t>
            </w:r>
            <w:r w:rsidRPr="00E467C2">
              <w:rPr>
                <w:i/>
                <w:iCs/>
              </w:rPr>
              <w:t>Philadelphia FG 2</w:t>
            </w:r>
          </w:p>
          <w:p w14:paraId="5817E730" w14:textId="77777777" w:rsidR="006941FA" w:rsidRDefault="006941FA" w:rsidP="006941FA">
            <w:pPr>
              <w:rPr>
                <w:i/>
                <w:iCs/>
              </w:rPr>
            </w:pPr>
          </w:p>
          <w:p w14:paraId="280D0E1B" w14:textId="77777777" w:rsidR="006941FA" w:rsidRPr="00604D83" w:rsidRDefault="006941FA" w:rsidP="006941FA">
            <w:pPr>
              <w:rPr>
                <w:i/>
                <w:iCs/>
              </w:rPr>
            </w:pPr>
            <w:r w:rsidRPr="00604D83">
              <w:rPr>
                <w:i/>
                <w:iCs/>
              </w:rPr>
              <w:t xml:space="preserve">When I didn't live in Philadelphia, the health care providers were even worse, alright. So, you go to a </w:t>
            </w:r>
            <w:proofErr w:type="gramStart"/>
            <w:r w:rsidRPr="00604D83">
              <w:rPr>
                <w:i/>
                <w:iCs/>
              </w:rPr>
              <w:t>doctor</w:t>
            </w:r>
            <w:proofErr w:type="gramEnd"/>
            <w:r w:rsidRPr="00604D83">
              <w:rPr>
                <w:i/>
                <w:iCs/>
              </w:rPr>
              <w:t xml:space="preserve"> and you get a medical exam from the doctor in the doorway telling you to do self-exams cause they're afraid to walk in the room just cause you're trans. Philadelphia FG 2</w:t>
            </w:r>
          </w:p>
          <w:p w14:paraId="17E2EA58" w14:textId="77777777" w:rsidR="006941FA" w:rsidRPr="00604D83" w:rsidRDefault="006941FA" w:rsidP="006941FA">
            <w:pPr>
              <w:rPr>
                <w:i/>
                <w:iCs/>
              </w:rPr>
            </w:pPr>
          </w:p>
          <w:p w14:paraId="4C82AE61" w14:textId="7744DED9" w:rsidR="006941FA" w:rsidRPr="004745E8" w:rsidRDefault="006941FA" w:rsidP="006941FA">
            <w:r w:rsidRPr="00604D83">
              <w:rPr>
                <w:i/>
                <w:iCs/>
              </w:rPr>
              <w:t xml:space="preserve">A lot of people don't know about it, alright, and although I can tell them about it right, they still </w:t>
            </w:r>
            <w:proofErr w:type="gramStart"/>
            <w:r w:rsidRPr="00604D83">
              <w:rPr>
                <w:i/>
                <w:iCs/>
              </w:rPr>
              <w:t>have to</w:t>
            </w:r>
            <w:proofErr w:type="gramEnd"/>
            <w:r w:rsidRPr="00604D83">
              <w:rPr>
                <w:i/>
                <w:iCs/>
              </w:rPr>
              <w:t xml:space="preserve"> find a doctor that can, that can prescribe it, knows enough about it to prescribe it to them. Um, there's a </w:t>
            </w:r>
            <w:r w:rsidRPr="00604D83">
              <w:rPr>
                <w:i/>
                <w:iCs/>
              </w:rPr>
              <w:lastRenderedPageBreak/>
              <w:t xml:space="preserve">stigma that if you're taking it, that you're dealing with somebody who's HIV positive, or </w:t>
            </w:r>
            <w:proofErr w:type="gramStart"/>
            <w:r w:rsidRPr="00604D83">
              <w:rPr>
                <w:i/>
                <w:iCs/>
              </w:rPr>
              <w:t>your</w:t>
            </w:r>
            <w:proofErr w:type="gramEnd"/>
            <w:r w:rsidRPr="00604D83">
              <w:rPr>
                <w:i/>
                <w:iCs/>
              </w:rPr>
              <w:t xml:space="preserve"> engaging in sex work. Philadelphia FG 2</w:t>
            </w:r>
          </w:p>
        </w:tc>
      </w:tr>
      <w:tr w:rsidR="00CF160A" w14:paraId="674BD15F" w14:textId="77777777" w:rsidTr="00A77461">
        <w:tc>
          <w:tcPr>
            <w:tcW w:w="1435" w:type="dxa"/>
            <w:vMerge w:val="restart"/>
            <w:shd w:val="clear" w:color="auto" w:fill="auto"/>
          </w:tcPr>
          <w:p w14:paraId="5D2AE6EC" w14:textId="146A31AA" w:rsidR="00CF160A" w:rsidRPr="006941FA" w:rsidRDefault="006941FA">
            <w:pPr>
              <w:rPr>
                <w:b/>
                <w:bCs/>
              </w:rPr>
            </w:pPr>
            <w:r w:rsidRPr="006941FA">
              <w:rPr>
                <w:rFonts w:eastAsia="Times New Roman" w:cstheme="minorHAnsi"/>
                <w:b/>
                <w:bCs/>
                <w:color w:val="000000"/>
                <w:sz w:val="24"/>
                <w:szCs w:val="24"/>
              </w:rPr>
              <w:lastRenderedPageBreak/>
              <w:t xml:space="preserve">Beliefs about how </w:t>
            </w:r>
            <w:proofErr w:type="spellStart"/>
            <w:r w:rsidRPr="006941FA">
              <w:rPr>
                <w:rFonts w:eastAsia="Times New Roman" w:cstheme="minorHAnsi"/>
                <w:b/>
                <w:bCs/>
                <w:color w:val="000000"/>
                <w:sz w:val="24"/>
                <w:szCs w:val="24"/>
              </w:rPr>
              <w:t>PrEP</w:t>
            </w:r>
            <w:proofErr w:type="spellEnd"/>
            <w:r w:rsidRPr="006941FA">
              <w:rPr>
                <w:rFonts w:eastAsia="Times New Roman" w:cstheme="minorHAnsi"/>
                <w:b/>
                <w:bCs/>
                <w:color w:val="000000"/>
                <w:sz w:val="24"/>
                <w:szCs w:val="24"/>
              </w:rPr>
              <w:t xml:space="preserve"> should be integrated into sexual behavior</w:t>
            </w:r>
          </w:p>
        </w:tc>
        <w:tc>
          <w:tcPr>
            <w:tcW w:w="1710" w:type="dxa"/>
            <w:shd w:val="clear" w:color="auto" w:fill="auto"/>
          </w:tcPr>
          <w:p w14:paraId="51E9C8F2" w14:textId="4560AC89" w:rsidR="00CF160A" w:rsidRDefault="00CF160A">
            <w:r>
              <w:t xml:space="preserve">Who should take </w:t>
            </w:r>
            <w:proofErr w:type="spellStart"/>
            <w:r>
              <w:t>PrEP</w:t>
            </w:r>
            <w:proofErr w:type="spellEnd"/>
          </w:p>
        </w:tc>
        <w:tc>
          <w:tcPr>
            <w:tcW w:w="9805" w:type="dxa"/>
            <w:shd w:val="clear" w:color="auto" w:fill="auto"/>
          </w:tcPr>
          <w:p w14:paraId="627804F3" w14:textId="77777777" w:rsidR="00CF160A" w:rsidRPr="002768BB" w:rsidRDefault="00CF160A" w:rsidP="002768BB">
            <w:pPr>
              <w:rPr>
                <w:i/>
                <w:iCs/>
              </w:rPr>
            </w:pPr>
            <w:r w:rsidRPr="002768BB">
              <w:t xml:space="preserve">The way I look at it. If I was </w:t>
            </w:r>
            <w:proofErr w:type="spellStart"/>
            <w:r w:rsidRPr="002768BB">
              <w:t>gonna</w:t>
            </w:r>
            <w:proofErr w:type="spellEnd"/>
            <w:r w:rsidRPr="002768BB">
              <w:t xml:space="preserve"> be out with somebody I didn't know. </w:t>
            </w:r>
            <w:proofErr w:type="gramStart"/>
            <w:r w:rsidRPr="002768BB">
              <w:t>Hell</w:t>
            </w:r>
            <w:proofErr w:type="gramEnd"/>
            <w:r w:rsidRPr="002768BB">
              <w:t xml:space="preserve"> yeah I'd be taking it for three weeks before I go meet that person. </w:t>
            </w:r>
            <w:r w:rsidRPr="002768BB">
              <w:rPr>
                <w:i/>
                <w:iCs/>
              </w:rPr>
              <w:t>Sacramento FG 4</w:t>
            </w:r>
          </w:p>
          <w:p w14:paraId="0A16A00E" w14:textId="77777777" w:rsidR="00CF160A" w:rsidRPr="002768BB" w:rsidRDefault="00CF160A" w:rsidP="002768BB">
            <w:pPr>
              <w:rPr>
                <w:i/>
                <w:iCs/>
              </w:rPr>
            </w:pPr>
          </w:p>
          <w:p w14:paraId="1DA87050" w14:textId="77777777" w:rsidR="00CF160A" w:rsidRPr="002768BB" w:rsidRDefault="00CF160A" w:rsidP="002768BB">
            <w:pPr>
              <w:rPr>
                <w:i/>
                <w:iCs/>
              </w:rPr>
            </w:pPr>
            <w:r w:rsidRPr="002768BB">
              <w:t xml:space="preserve">If you're married, if you're not necessarily having high risk sex, it may not be as necessary as if you are having high risk... If you have a monogamous relationship or you're not ill where there's any chance of that, I mean it's something to have on the side, but I don't think it's something that, personally, I think that I would want to take on a </w:t>
            </w:r>
            <w:proofErr w:type="gramStart"/>
            <w:r w:rsidRPr="002768BB">
              <w:t>day to day</w:t>
            </w:r>
            <w:proofErr w:type="gramEnd"/>
            <w:r w:rsidRPr="002768BB">
              <w:t xml:space="preserve"> basis, unless those factors were involved. </w:t>
            </w:r>
            <w:r w:rsidRPr="002768BB">
              <w:rPr>
                <w:i/>
                <w:iCs/>
              </w:rPr>
              <w:t>Sacramento FG 4</w:t>
            </w:r>
          </w:p>
          <w:p w14:paraId="61E97E5C" w14:textId="77777777" w:rsidR="00CF160A" w:rsidRPr="002768BB" w:rsidRDefault="00CF160A" w:rsidP="002768BB"/>
          <w:p w14:paraId="55A16C55" w14:textId="77777777" w:rsidR="00CF160A" w:rsidRDefault="00CF160A" w:rsidP="002768BB">
            <w:pPr>
              <w:rPr>
                <w:i/>
                <w:iCs/>
              </w:rPr>
            </w:pPr>
            <w:r w:rsidRPr="002768BB">
              <w:t xml:space="preserve">Even though I’m polyamorous, I’m just seeing one person right now, and we know each other pretty well and I know that she’s HIV </w:t>
            </w:r>
            <w:proofErr w:type="gramStart"/>
            <w:r w:rsidRPr="002768BB">
              <w:t>negative</w:t>
            </w:r>
            <w:proofErr w:type="gramEnd"/>
            <w:r w:rsidRPr="002768BB">
              <w:t xml:space="preserve"> so I’m not really worried about becoming positive through that relationship. But I think if my circumstances changed in some way I might be. </w:t>
            </w:r>
            <w:r w:rsidRPr="002768BB">
              <w:rPr>
                <w:i/>
                <w:iCs/>
              </w:rPr>
              <w:t>Sacramento FG 5</w:t>
            </w:r>
          </w:p>
          <w:p w14:paraId="5A02C925" w14:textId="77777777" w:rsidR="00CF160A" w:rsidRPr="002768BB" w:rsidRDefault="00CF160A" w:rsidP="002768BB">
            <w:pPr>
              <w:rPr>
                <w:i/>
                <w:iCs/>
              </w:rPr>
            </w:pPr>
          </w:p>
          <w:p w14:paraId="62C4B205" w14:textId="77777777" w:rsidR="00CF160A" w:rsidRPr="002768BB" w:rsidRDefault="00CF160A" w:rsidP="002768BB">
            <w:pPr>
              <w:rPr>
                <w:i/>
                <w:iCs/>
              </w:rPr>
            </w:pPr>
            <w:r w:rsidRPr="002768BB">
              <w:t xml:space="preserve">If I was going to go out and just start going to San Francisco every weekend, going to different </w:t>
            </w:r>
            <w:proofErr w:type="gramStart"/>
            <w:r w:rsidRPr="002768BB">
              <w:t>places</w:t>
            </w:r>
            <w:proofErr w:type="gramEnd"/>
            <w:r w:rsidRPr="002768BB">
              <w:t xml:space="preserve"> and just having a lot of hookup/anonymous sex, yeah, that’s probably a pretty appropriate place to do it - or to be taking </w:t>
            </w:r>
            <w:proofErr w:type="spellStart"/>
            <w:r w:rsidRPr="002768BB">
              <w:t>PrEP.</w:t>
            </w:r>
            <w:proofErr w:type="spellEnd"/>
            <w:r w:rsidRPr="002768BB">
              <w:t xml:space="preserve"> </w:t>
            </w:r>
            <w:r w:rsidRPr="002768BB">
              <w:rPr>
                <w:i/>
                <w:iCs/>
              </w:rPr>
              <w:t>Sacramento FG 5</w:t>
            </w:r>
          </w:p>
          <w:p w14:paraId="2EEE562A" w14:textId="77777777" w:rsidR="00CF160A" w:rsidRPr="002768BB" w:rsidRDefault="00CF160A" w:rsidP="002768BB"/>
          <w:p w14:paraId="086C55C3" w14:textId="77777777" w:rsidR="00CF160A" w:rsidRPr="002768BB" w:rsidRDefault="00CF160A" w:rsidP="002768BB">
            <w:r w:rsidRPr="002768BB">
              <w:t xml:space="preserve">My younger sister, I explained to her the other day she was telling me she kind of still has an active sex life. I feel me personally, I think well it would be good for you. You know? My other sister, she’s not very sexually active to my understanding, so I really don’t promote it as much to her because I mean the idea is HIV and I think normally people identify HIV with sexual intercourse. You know? They don’t take into consideration that other actions can cause that problem as well. </w:t>
            </w:r>
            <w:r w:rsidRPr="002768BB">
              <w:rPr>
                <w:i/>
                <w:iCs/>
              </w:rPr>
              <w:t>Sacramento FG 5</w:t>
            </w:r>
          </w:p>
          <w:p w14:paraId="0A027A3A" w14:textId="77777777" w:rsidR="00CF160A" w:rsidRPr="002768BB" w:rsidRDefault="00CF160A" w:rsidP="002768BB"/>
          <w:p w14:paraId="1C17B187" w14:textId="77777777" w:rsidR="00CF160A" w:rsidRDefault="00CF160A" w:rsidP="002768BB">
            <w:pPr>
              <w:rPr>
                <w:i/>
                <w:iCs/>
              </w:rPr>
            </w:pPr>
            <w:r w:rsidRPr="002768BB">
              <w:t xml:space="preserve">In my case, my partner has HIV so I would take it so I would be safe having sex with him. </w:t>
            </w:r>
            <w:r w:rsidRPr="002768BB">
              <w:rPr>
                <w:i/>
                <w:iCs/>
              </w:rPr>
              <w:t>Sacramento FG 5</w:t>
            </w:r>
          </w:p>
          <w:p w14:paraId="5A69593F" w14:textId="77777777" w:rsidR="00CF160A" w:rsidRPr="002768BB" w:rsidRDefault="00CF160A" w:rsidP="002768BB"/>
          <w:p w14:paraId="49472240" w14:textId="77777777" w:rsidR="00CF160A" w:rsidRDefault="00CF160A" w:rsidP="003F1225">
            <w:pPr>
              <w:rPr>
                <w:i/>
                <w:iCs/>
              </w:rPr>
            </w:pPr>
            <w:r w:rsidRPr="002A7178">
              <w:t xml:space="preserve">I would not classify myself as very sexually active. I just have one...it's just a friend with benefits and we don't have to answer to each other or nothing...I just wanted protection, is what it was, you know? And uh, I felt good about that. </w:t>
            </w:r>
            <w:r w:rsidRPr="002A7178">
              <w:rPr>
                <w:i/>
                <w:iCs/>
              </w:rPr>
              <w:t>Philadelphia FG 2</w:t>
            </w:r>
          </w:p>
          <w:p w14:paraId="7900F0EF" w14:textId="77777777" w:rsidR="00CF160A" w:rsidRPr="002A7178" w:rsidRDefault="00CF160A" w:rsidP="003F1225">
            <w:pPr>
              <w:rPr>
                <w:i/>
                <w:iCs/>
              </w:rPr>
            </w:pPr>
          </w:p>
          <w:p w14:paraId="5B38BC11" w14:textId="0B848889" w:rsidR="00CF160A" w:rsidRDefault="00CF160A" w:rsidP="002A7178">
            <w:pPr>
              <w:rPr>
                <w:i/>
                <w:iCs/>
              </w:rPr>
            </w:pPr>
            <w:r w:rsidRPr="002A7178">
              <w:t>I initially started it and then I got into a long-term relationship and at that point, we both established that we did not have HIV and I felt comfortable enough with the person to not use it anymore.</w:t>
            </w:r>
            <w:r w:rsidRPr="002A7178">
              <w:rPr>
                <w:i/>
                <w:iCs/>
              </w:rPr>
              <w:t xml:space="preserve"> Philadelphia FG 3</w:t>
            </w:r>
          </w:p>
          <w:p w14:paraId="4095373B" w14:textId="77777777" w:rsidR="00C80707" w:rsidRPr="002A7178" w:rsidRDefault="00C80707" w:rsidP="002A7178">
            <w:pPr>
              <w:rPr>
                <w:i/>
                <w:iCs/>
              </w:rPr>
            </w:pPr>
          </w:p>
          <w:p w14:paraId="2A93CD4A" w14:textId="235131BC" w:rsidR="00CF160A" w:rsidRPr="002A7178" w:rsidRDefault="00CF160A" w:rsidP="002A7178">
            <w:pPr>
              <w:rPr>
                <w:i/>
                <w:iCs/>
              </w:rPr>
            </w:pPr>
            <w:r w:rsidRPr="002A7178">
              <w:t xml:space="preserve">I was kind of closed minded to it cause I'm like, you know, I'm not at high-risk behavior so why would I even get on, and he was </w:t>
            </w:r>
            <w:proofErr w:type="gramStart"/>
            <w:r w:rsidRPr="002A7178">
              <w:t>like  you</w:t>
            </w:r>
            <w:proofErr w:type="gramEnd"/>
            <w:r w:rsidRPr="002A7178">
              <w:t xml:space="preserve"> know, you never know what your partner is doing. That's what ha-, that's what my mind was, </w:t>
            </w:r>
            <w:proofErr w:type="gramStart"/>
            <w:r w:rsidRPr="002A7178">
              <w:t>damn</w:t>
            </w:r>
            <w:proofErr w:type="gramEnd"/>
            <w:r w:rsidRPr="002A7178">
              <w:t xml:space="preserve">, you're right, you, you never know what your partner is doing and it kind of encourage me to get on it just to, just to protect myself. </w:t>
            </w:r>
            <w:proofErr w:type="gramStart"/>
            <w:r w:rsidRPr="002A7178">
              <w:rPr>
                <w:i/>
                <w:iCs/>
              </w:rPr>
              <w:t>Philadelphia  FG</w:t>
            </w:r>
            <w:proofErr w:type="gramEnd"/>
            <w:r w:rsidRPr="002A7178">
              <w:rPr>
                <w:i/>
                <w:iCs/>
              </w:rPr>
              <w:t xml:space="preserve"> 3</w:t>
            </w:r>
          </w:p>
          <w:p w14:paraId="0337660E" w14:textId="77777777" w:rsidR="00CF160A" w:rsidRPr="002A7178" w:rsidRDefault="00CF160A" w:rsidP="002A7178"/>
          <w:p w14:paraId="10CEC442" w14:textId="26CD8746" w:rsidR="00CF160A" w:rsidRDefault="00CF160A">
            <w:r w:rsidRPr="002A7178">
              <w:t xml:space="preserve">I am married to </w:t>
            </w:r>
            <w:proofErr w:type="gramStart"/>
            <w:r w:rsidRPr="002A7178">
              <w:t>somebody</w:t>
            </w:r>
            <w:proofErr w:type="gramEnd"/>
            <w:r w:rsidRPr="002A7178">
              <w:t xml:space="preserve"> so it was like, you know, I take it just to be on the safe side. You never know when somebody’s being dishonest to you so when I heard about it, it was actually a </w:t>
            </w:r>
            <w:proofErr w:type="gramStart"/>
            <w:r w:rsidRPr="002A7178">
              <w:t>breakthrough</w:t>
            </w:r>
            <w:proofErr w:type="gramEnd"/>
            <w:r w:rsidRPr="002A7178">
              <w:t xml:space="preserve"> but it was like ease when they told us about it</w:t>
            </w:r>
            <w:r w:rsidRPr="002A7178">
              <w:rPr>
                <w:i/>
                <w:iCs/>
              </w:rPr>
              <w:t xml:space="preserve">. </w:t>
            </w:r>
            <w:proofErr w:type="gramStart"/>
            <w:r w:rsidRPr="002A7178">
              <w:rPr>
                <w:i/>
                <w:iCs/>
              </w:rPr>
              <w:t>Philadelphia  FG</w:t>
            </w:r>
            <w:proofErr w:type="gramEnd"/>
            <w:r w:rsidRPr="002A7178">
              <w:rPr>
                <w:i/>
                <w:iCs/>
              </w:rPr>
              <w:t xml:space="preserve"> 3</w:t>
            </w:r>
          </w:p>
        </w:tc>
      </w:tr>
      <w:tr w:rsidR="00CF160A" w14:paraId="1C18D76B" w14:textId="77777777" w:rsidTr="00A77461">
        <w:tc>
          <w:tcPr>
            <w:tcW w:w="1435" w:type="dxa"/>
            <w:vMerge/>
            <w:shd w:val="clear" w:color="auto" w:fill="auto"/>
          </w:tcPr>
          <w:p w14:paraId="4833AE2C" w14:textId="77777777" w:rsidR="00CF160A" w:rsidRDefault="00CF160A"/>
        </w:tc>
        <w:tc>
          <w:tcPr>
            <w:tcW w:w="1710" w:type="dxa"/>
            <w:shd w:val="clear" w:color="auto" w:fill="auto"/>
          </w:tcPr>
          <w:p w14:paraId="01AD9DA3" w14:textId="6525BEE2" w:rsidR="00CF160A" w:rsidRDefault="00CF160A">
            <w:r>
              <w:t>Sex work</w:t>
            </w:r>
          </w:p>
        </w:tc>
        <w:tc>
          <w:tcPr>
            <w:tcW w:w="9805" w:type="dxa"/>
            <w:shd w:val="clear" w:color="auto" w:fill="auto"/>
          </w:tcPr>
          <w:p w14:paraId="38F01BE9" w14:textId="77777777" w:rsidR="00CF160A" w:rsidRPr="004C53CD" w:rsidRDefault="00CF160A" w:rsidP="004C53CD">
            <w:pPr>
              <w:rPr>
                <w:i/>
                <w:iCs/>
              </w:rPr>
            </w:pPr>
            <w:r w:rsidRPr="004C53CD">
              <w:t xml:space="preserve">I think it would be helpful- it would have been helpful back then for me. I would have been excited, I probably would have been telling all my friends like “hey ladies! we’re going to be hookers this weekend, let’s go make sure were safe (er). </w:t>
            </w:r>
            <w:r w:rsidRPr="004C53CD">
              <w:rPr>
                <w:i/>
                <w:iCs/>
              </w:rPr>
              <w:t>Sacramento FG 5</w:t>
            </w:r>
          </w:p>
          <w:p w14:paraId="6E6B8A57" w14:textId="77777777" w:rsidR="00CF160A" w:rsidRPr="004C53CD" w:rsidRDefault="00CF160A" w:rsidP="004C53CD"/>
          <w:p w14:paraId="7C852CE9" w14:textId="3C626867" w:rsidR="00CF160A" w:rsidRPr="0002268D" w:rsidRDefault="00CF160A" w:rsidP="004C53CD">
            <w:pPr>
              <w:rPr>
                <w:i/>
                <w:iCs/>
              </w:rPr>
            </w:pPr>
            <w:r w:rsidRPr="0002268D">
              <w:t xml:space="preserve">I took it as long as I knew my risk factors were high when I was doing sex work and escorting and things like that. </w:t>
            </w:r>
            <w:r w:rsidRPr="0002268D">
              <w:rPr>
                <w:i/>
                <w:iCs/>
              </w:rPr>
              <w:t>Philadelphia FG 3</w:t>
            </w:r>
          </w:p>
        </w:tc>
      </w:tr>
      <w:tr w:rsidR="00CF160A" w14:paraId="0E958747" w14:textId="77777777" w:rsidTr="00A77461">
        <w:tc>
          <w:tcPr>
            <w:tcW w:w="1435" w:type="dxa"/>
            <w:vMerge/>
            <w:shd w:val="clear" w:color="auto" w:fill="auto"/>
          </w:tcPr>
          <w:p w14:paraId="31467682" w14:textId="77777777" w:rsidR="00CF160A" w:rsidRDefault="00CF160A"/>
        </w:tc>
        <w:tc>
          <w:tcPr>
            <w:tcW w:w="1710" w:type="dxa"/>
            <w:shd w:val="clear" w:color="auto" w:fill="auto"/>
          </w:tcPr>
          <w:p w14:paraId="773D28CC" w14:textId="1B1A1ABD" w:rsidR="00CF160A" w:rsidRDefault="00CF160A">
            <w:r>
              <w:t>Condom use</w:t>
            </w:r>
          </w:p>
        </w:tc>
        <w:tc>
          <w:tcPr>
            <w:tcW w:w="9805" w:type="dxa"/>
            <w:shd w:val="clear" w:color="auto" w:fill="auto"/>
          </w:tcPr>
          <w:p w14:paraId="49722BEF" w14:textId="77777777" w:rsidR="00CF160A" w:rsidRPr="00D260A6" w:rsidRDefault="00CF160A" w:rsidP="00D260A6">
            <w:pPr>
              <w:rPr>
                <w:i/>
                <w:iCs/>
              </w:rPr>
            </w:pPr>
            <w:r w:rsidRPr="00D260A6">
              <w:t xml:space="preserve">I like to have unprotected sex. Because it feels much better without having a condom on. Or for the person I'm having sex with. But I still make sure I'm clean though and that he's clean. Just by asking a question- like just say yes or no. Now if you say maybe then I feel like you're lying to me. So now I know you're HIV positive if you say </w:t>
            </w:r>
            <w:proofErr w:type="spellStart"/>
            <w:r w:rsidRPr="00D260A6">
              <w:t>ehhh</w:t>
            </w:r>
            <w:proofErr w:type="spellEnd"/>
            <w:r w:rsidRPr="00D260A6">
              <w:t xml:space="preserve"> iffy maybe. </w:t>
            </w:r>
            <w:proofErr w:type="gramStart"/>
            <w:r w:rsidRPr="00D260A6">
              <w:t>But,</w:t>
            </w:r>
            <w:proofErr w:type="gramEnd"/>
            <w:r w:rsidRPr="00D260A6">
              <w:t xml:space="preserve"> </w:t>
            </w:r>
            <w:proofErr w:type="spellStart"/>
            <w:r w:rsidRPr="00D260A6">
              <w:t>PrEP</w:t>
            </w:r>
            <w:proofErr w:type="spellEnd"/>
            <w:r w:rsidRPr="00D260A6">
              <w:t xml:space="preserve"> is a pretty good way to stay clean. </w:t>
            </w:r>
            <w:r w:rsidRPr="00D260A6">
              <w:rPr>
                <w:i/>
                <w:iCs/>
              </w:rPr>
              <w:t>Sacramento FG 5</w:t>
            </w:r>
          </w:p>
          <w:p w14:paraId="3C0C50EF" w14:textId="77777777" w:rsidR="00CF160A" w:rsidRPr="00D260A6" w:rsidRDefault="00CF160A" w:rsidP="00D260A6">
            <w:pPr>
              <w:rPr>
                <w:i/>
                <w:iCs/>
              </w:rPr>
            </w:pPr>
          </w:p>
          <w:p w14:paraId="3F89A3E3" w14:textId="77777777" w:rsidR="00CF160A" w:rsidRPr="00D260A6" w:rsidRDefault="00CF160A" w:rsidP="00D260A6">
            <w:pPr>
              <w:rPr>
                <w:i/>
                <w:iCs/>
              </w:rPr>
            </w:pPr>
            <w:r w:rsidRPr="00D260A6">
              <w:t xml:space="preserve">If the clients know that the </w:t>
            </w:r>
            <w:proofErr w:type="gramStart"/>
            <w:r w:rsidRPr="00D260A6">
              <w:t>person</w:t>
            </w:r>
            <w:proofErr w:type="gramEnd"/>
            <w:r w:rsidRPr="00D260A6">
              <w:t xml:space="preserve"> they’re seeing that- the sex worker that they’re on a date with- has been taking </w:t>
            </w:r>
            <w:proofErr w:type="spellStart"/>
            <w:r w:rsidRPr="00D260A6">
              <w:t>PrEP</w:t>
            </w:r>
            <w:proofErr w:type="spellEnd"/>
            <w:r w:rsidRPr="00D260A6">
              <w:t xml:space="preserve">, then they might use that as a way to pressure them not to use condoms. If the sex workers don't tell them, then they're still going to face a lot of pressure to not use a condom. </w:t>
            </w:r>
            <w:r w:rsidRPr="00D260A6">
              <w:rPr>
                <w:i/>
                <w:iCs/>
              </w:rPr>
              <w:t xml:space="preserve">Sacramento FG 5 </w:t>
            </w:r>
          </w:p>
          <w:p w14:paraId="1E6104BF" w14:textId="77777777" w:rsidR="00CF160A" w:rsidRPr="00D260A6" w:rsidRDefault="00CF160A" w:rsidP="00D260A6">
            <w:pPr>
              <w:rPr>
                <w:i/>
                <w:iCs/>
              </w:rPr>
            </w:pPr>
          </w:p>
          <w:p w14:paraId="0AFFDF98" w14:textId="77777777" w:rsidR="00CF160A" w:rsidRPr="00D260A6" w:rsidRDefault="00CF160A" w:rsidP="00D260A6">
            <w:pPr>
              <w:rPr>
                <w:i/>
                <w:iCs/>
              </w:rPr>
            </w:pPr>
            <w:r w:rsidRPr="00D260A6">
              <w:t xml:space="preserve">I mean it might possibly lead to someone using condoms less, which like could be sort of uh, a negative sign. But I mean honestly using both in conjunction would be the safest. </w:t>
            </w:r>
            <w:r w:rsidRPr="00D260A6">
              <w:rPr>
                <w:i/>
                <w:iCs/>
              </w:rPr>
              <w:t>Sacramento FG 5</w:t>
            </w:r>
          </w:p>
          <w:p w14:paraId="2D2DF7C0" w14:textId="77777777" w:rsidR="00CF160A" w:rsidRPr="00E32CD6" w:rsidRDefault="00CF160A" w:rsidP="00E32CD6">
            <w:pPr>
              <w:rPr>
                <w:i/>
                <w:iCs/>
              </w:rPr>
            </w:pPr>
          </w:p>
          <w:p w14:paraId="6F7EAADB" w14:textId="77777777" w:rsidR="00CF160A" w:rsidRDefault="00CF160A" w:rsidP="00E32CD6">
            <w:pPr>
              <w:rPr>
                <w:i/>
                <w:iCs/>
              </w:rPr>
            </w:pPr>
            <w:r w:rsidRPr="00E32CD6">
              <w:t xml:space="preserve">I get more people who demand, require, unprotected sex than protected sex. </w:t>
            </w:r>
            <w:r w:rsidRPr="00E32CD6">
              <w:rPr>
                <w:i/>
                <w:iCs/>
              </w:rPr>
              <w:t>Philadelphia FG 3</w:t>
            </w:r>
          </w:p>
          <w:p w14:paraId="28ED727E" w14:textId="77777777" w:rsidR="00CF160A" w:rsidRPr="00E32CD6" w:rsidRDefault="00CF160A" w:rsidP="00E32CD6">
            <w:pPr>
              <w:rPr>
                <w:i/>
                <w:iCs/>
              </w:rPr>
            </w:pPr>
          </w:p>
          <w:p w14:paraId="384E0DDC" w14:textId="77777777" w:rsidR="00CF160A" w:rsidRPr="00E32CD6" w:rsidRDefault="00CF160A" w:rsidP="00E32CD6">
            <w:r w:rsidRPr="00E32CD6">
              <w:t xml:space="preserve">I think people have replaced the condom with </w:t>
            </w:r>
            <w:proofErr w:type="spellStart"/>
            <w:r w:rsidRPr="00E32CD6">
              <w:t>PrEP.</w:t>
            </w:r>
            <w:proofErr w:type="spellEnd"/>
            <w:r w:rsidRPr="00E32CD6">
              <w:t xml:space="preserve">..a condom is not </w:t>
            </w:r>
            <w:proofErr w:type="spellStart"/>
            <w:r w:rsidRPr="00E32CD6">
              <w:t>gonna</w:t>
            </w:r>
            <w:proofErr w:type="spellEnd"/>
            <w:r w:rsidRPr="00E32CD6">
              <w:t xml:space="preserve"> protect you completely anyway against Herpes, genital warts, and things of that such. I don't know why people would think that that's a replacement, or even an adequate replacement but I know that people and </w:t>
            </w:r>
            <w:r w:rsidRPr="00E32CD6">
              <w:lastRenderedPageBreak/>
              <w:t xml:space="preserve">disenfranchised communities which a lot of us are a part of or near, do not like using condoms anyway, so that was never even part of the equation to begin with. </w:t>
            </w:r>
            <w:r w:rsidRPr="00E32CD6">
              <w:rPr>
                <w:i/>
                <w:iCs/>
              </w:rPr>
              <w:t>Philadelphia FG 3</w:t>
            </w:r>
          </w:p>
          <w:p w14:paraId="257692B5" w14:textId="77777777" w:rsidR="00CF160A" w:rsidRPr="00E32CD6" w:rsidRDefault="00CF160A" w:rsidP="00E32CD6"/>
          <w:p w14:paraId="43FE4F64" w14:textId="07E5AA03" w:rsidR="00CF160A" w:rsidRDefault="00CF160A" w:rsidP="00E32CD6">
            <w:pPr>
              <w:rPr>
                <w:i/>
                <w:iCs/>
              </w:rPr>
            </w:pPr>
            <w:r w:rsidRPr="00E32CD6">
              <w:t xml:space="preserve">I think people are jumping on the </w:t>
            </w:r>
            <w:proofErr w:type="spellStart"/>
            <w:r w:rsidRPr="00E32CD6">
              <w:t>PrEP</w:t>
            </w:r>
            <w:proofErr w:type="spellEnd"/>
            <w:r w:rsidRPr="00E32CD6">
              <w:t xml:space="preserve"> bandwagon because they feel like, 'I don't want to use condoms, so I'm going to use </w:t>
            </w:r>
            <w:proofErr w:type="spellStart"/>
            <w:r w:rsidRPr="00E32CD6">
              <w:t>PrEP</w:t>
            </w:r>
            <w:proofErr w:type="spellEnd"/>
            <w:r w:rsidRPr="00E32CD6">
              <w:t xml:space="preserve"> because some protection is better than none. </w:t>
            </w:r>
            <w:r w:rsidRPr="00E32CD6">
              <w:rPr>
                <w:i/>
                <w:iCs/>
              </w:rPr>
              <w:t>Philadelphia FG 3</w:t>
            </w:r>
          </w:p>
          <w:p w14:paraId="55D4F2E3" w14:textId="77777777" w:rsidR="0092634C" w:rsidRPr="00E32CD6" w:rsidRDefault="0092634C" w:rsidP="00E32CD6">
            <w:pPr>
              <w:rPr>
                <w:i/>
                <w:iCs/>
              </w:rPr>
            </w:pPr>
          </w:p>
          <w:p w14:paraId="00531692" w14:textId="0E387EE8" w:rsidR="00CF160A" w:rsidRDefault="00CF160A" w:rsidP="00E32CD6">
            <w:r w:rsidRPr="00E32CD6">
              <w:t xml:space="preserve">I think that's the misconception that since I'm on </w:t>
            </w:r>
            <w:proofErr w:type="spellStart"/>
            <w:r w:rsidRPr="00E32CD6">
              <w:t>PrEP</w:t>
            </w:r>
            <w:proofErr w:type="spellEnd"/>
            <w:r w:rsidRPr="00E32CD6">
              <w:t xml:space="preserve"> I </w:t>
            </w:r>
            <w:proofErr w:type="spellStart"/>
            <w:r w:rsidRPr="00E32CD6">
              <w:t>ain't</w:t>
            </w:r>
            <w:proofErr w:type="spellEnd"/>
            <w:r w:rsidRPr="00E32CD6">
              <w:t xml:space="preserve"> </w:t>
            </w:r>
            <w:proofErr w:type="spellStart"/>
            <w:r w:rsidRPr="00E32CD6">
              <w:t>gotta</w:t>
            </w:r>
            <w:proofErr w:type="spellEnd"/>
            <w:r w:rsidRPr="00E32CD6">
              <w:t xml:space="preserve"> use condoms no more. I think they forget that it's more than just HIV out there and I think that's a scary thing. </w:t>
            </w:r>
            <w:r w:rsidRPr="00E32CD6">
              <w:rPr>
                <w:i/>
                <w:iCs/>
              </w:rPr>
              <w:t>Philadelphia FG 3</w:t>
            </w:r>
          </w:p>
        </w:tc>
      </w:tr>
      <w:tr w:rsidR="00CF160A" w14:paraId="5573DBD2" w14:textId="77777777" w:rsidTr="00A77461">
        <w:tc>
          <w:tcPr>
            <w:tcW w:w="1435" w:type="dxa"/>
            <w:vMerge w:val="restart"/>
            <w:shd w:val="clear" w:color="auto" w:fill="auto"/>
          </w:tcPr>
          <w:p w14:paraId="34CA232B" w14:textId="4E6CE1D8" w:rsidR="00CF160A" w:rsidRPr="006941FA" w:rsidRDefault="006941FA">
            <w:pPr>
              <w:rPr>
                <w:b/>
                <w:bCs/>
              </w:rPr>
            </w:pPr>
            <w:r w:rsidRPr="006941FA">
              <w:rPr>
                <w:rFonts w:eastAsia="Times New Roman" w:cstheme="minorHAnsi"/>
                <w:b/>
                <w:bCs/>
                <w:color w:val="000000"/>
                <w:sz w:val="24"/>
                <w:szCs w:val="24"/>
              </w:rPr>
              <w:lastRenderedPageBreak/>
              <w:t xml:space="preserve">The importance of the trans community in promoting and communicating about </w:t>
            </w:r>
            <w:proofErr w:type="spellStart"/>
            <w:r w:rsidRPr="006941FA">
              <w:rPr>
                <w:rFonts w:eastAsia="Times New Roman" w:cstheme="minorHAnsi"/>
                <w:b/>
                <w:bCs/>
                <w:color w:val="000000"/>
                <w:sz w:val="24"/>
                <w:szCs w:val="24"/>
              </w:rPr>
              <w:t>PrEP</w:t>
            </w:r>
            <w:proofErr w:type="spellEnd"/>
            <w:r w:rsidRPr="006941FA">
              <w:rPr>
                <w:rFonts w:eastAsia="Times New Roman" w:cstheme="minorHAnsi"/>
                <w:b/>
                <w:bCs/>
                <w:color w:val="000000"/>
                <w:sz w:val="24"/>
                <w:szCs w:val="24"/>
              </w:rPr>
              <w:t xml:space="preserve"> use</w:t>
            </w:r>
          </w:p>
        </w:tc>
        <w:tc>
          <w:tcPr>
            <w:tcW w:w="1710" w:type="dxa"/>
            <w:shd w:val="clear" w:color="auto" w:fill="auto"/>
          </w:tcPr>
          <w:p w14:paraId="49B40A7A" w14:textId="6B476813" w:rsidR="00CF160A" w:rsidRDefault="00CF160A">
            <w:r>
              <w:t>Reaching the “hard to reach”</w:t>
            </w:r>
          </w:p>
        </w:tc>
        <w:tc>
          <w:tcPr>
            <w:tcW w:w="9805" w:type="dxa"/>
            <w:shd w:val="clear" w:color="auto" w:fill="auto"/>
          </w:tcPr>
          <w:p w14:paraId="3345912F" w14:textId="77777777" w:rsidR="00CF160A" w:rsidRPr="00DB73F3" w:rsidRDefault="00CF160A" w:rsidP="002B4CF2">
            <w:pPr>
              <w:rPr>
                <w:i/>
                <w:iCs/>
              </w:rPr>
            </w:pPr>
            <w:r w:rsidRPr="00DB73F3">
              <w:t xml:space="preserve">If someone like a sister came up to me like "Girl, like this is the T. Like I'm on it. You need it." I'd be more acceptable to trying it. </w:t>
            </w:r>
            <w:r w:rsidRPr="00DB73F3">
              <w:rPr>
                <w:i/>
                <w:iCs/>
              </w:rPr>
              <w:t>Sacramento FG 4</w:t>
            </w:r>
          </w:p>
          <w:p w14:paraId="7BBAF931" w14:textId="77777777" w:rsidR="00CF160A" w:rsidRDefault="00CF160A" w:rsidP="00DB73F3"/>
          <w:p w14:paraId="40126027" w14:textId="322CCCD6" w:rsidR="00CF160A" w:rsidRPr="00DB73F3" w:rsidRDefault="00CF160A" w:rsidP="00DB73F3">
            <w:pPr>
              <w:rPr>
                <w:i/>
                <w:iCs/>
              </w:rPr>
            </w:pPr>
            <w:r w:rsidRPr="00DB73F3">
              <w:t xml:space="preserve">Start talking about sex more. </w:t>
            </w:r>
            <w:r w:rsidRPr="00DB73F3">
              <w:rPr>
                <w:i/>
                <w:iCs/>
              </w:rPr>
              <w:t>Sacramento FG 5</w:t>
            </w:r>
          </w:p>
          <w:p w14:paraId="1BFF95D5" w14:textId="77777777" w:rsidR="00CF160A" w:rsidRPr="00DB73F3" w:rsidRDefault="00CF160A" w:rsidP="00DB73F3">
            <w:pPr>
              <w:rPr>
                <w:i/>
                <w:iCs/>
              </w:rPr>
            </w:pPr>
          </w:p>
          <w:p w14:paraId="6200C5FA" w14:textId="77777777" w:rsidR="00CF160A" w:rsidRPr="00597D1C" w:rsidRDefault="00CF160A" w:rsidP="00597D1C">
            <w:r w:rsidRPr="00597D1C">
              <w:t xml:space="preserve">But there are people who do not walk the street. There are people who work from home...a great challenge is: how do you reach them. I don’t have the answer but I’m posing the question because it’s so important. They are the most at risk people. </w:t>
            </w:r>
            <w:r w:rsidRPr="00597D1C">
              <w:rPr>
                <w:i/>
                <w:iCs/>
              </w:rPr>
              <w:t>Philadelphia FG 1</w:t>
            </w:r>
          </w:p>
          <w:p w14:paraId="52B7E448" w14:textId="77777777" w:rsidR="00CF160A" w:rsidRPr="00597D1C" w:rsidRDefault="00CF160A" w:rsidP="00597D1C"/>
          <w:p w14:paraId="73BD7D8A" w14:textId="77777777" w:rsidR="00CF160A" w:rsidRPr="00597D1C" w:rsidRDefault="00CF160A" w:rsidP="00597D1C">
            <w:r w:rsidRPr="00597D1C">
              <w:t xml:space="preserve">The most </w:t>
            </w:r>
            <w:proofErr w:type="gramStart"/>
            <w:r w:rsidRPr="00597D1C">
              <w:t>at risk</w:t>
            </w:r>
            <w:proofErr w:type="gramEnd"/>
            <w:r w:rsidRPr="00597D1C">
              <w:t xml:space="preserve"> people should be targeted as the people to be reached...I think the most at risk people can sometimes be the most challenging people to reach. The girls on the corner. The girls in the bar. We can find them. </w:t>
            </w:r>
            <w:r w:rsidRPr="00597D1C">
              <w:rPr>
                <w:i/>
                <w:iCs/>
              </w:rPr>
              <w:t>Philadelphia FG 1</w:t>
            </w:r>
          </w:p>
          <w:p w14:paraId="6DDBFA95" w14:textId="77777777" w:rsidR="00CF160A" w:rsidRPr="00597D1C" w:rsidRDefault="00CF160A" w:rsidP="00597D1C"/>
          <w:p w14:paraId="1B02CCB4" w14:textId="38F20ECC" w:rsidR="00CF160A" w:rsidRDefault="00CF160A">
            <w:r w:rsidRPr="00597D1C">
              <w:t xml:space="preserve">I think that when we are targeting high risk communities that the people that are targeting them are the people that look like them...to target someone that’s high risk, you either </w:t>
            </w:r>
            <w:proofErr w:type="gramStart"/>
            <w:r w:rsidRPr="00597D1C">
              <w:t>have to</w:t>
            </w:r>
            <w:proofErr w:type="gramEnd"/>
            <w:r w:rsidRPr="00597D1C">
              <w:t xml:space="preserve"> be somebody that’s high risk or have been in that situation and the girls from the stroll wouldn’t talk to me if I wasn’t a girl from the stroll. </w:t>
            </w:r>
            <w:r w:rsidRPr="00597D1C">
              <w:rPr>
                <w:i/>
                <w:iCs/>
              </w:rPr>
              <w:t>Philadelphia FG 1</w:t>
            </w:r>
          </w:p>
        </w:tc>
      </w:tr>
      <w:tr w:rsidR="00CF160A" w14:paraId="15F05453" w14:textId="77777777" w:rsidTr="00A77461">
        <w:tc>
          <w:tcPr>
            <w:tcW w:w="1435" w:type="dxa"/>
            <w:vMerge/>
            <w:shd w:val="clear" w:color="auto" w:fill="auto"/>
          </w:tcPr>
          <w:p w14:paraId="2AEBD2CC" w14:textId="77777777" w:rsidR="00CF160A" w:rsidRDefault="00CF160A"/>
        </w:tc>
        <w:tc>
          <w:tcPr>
            <w:tcW w:w="1710" w:type="dxa"/>
            <w:shd w:val="clear" w:color="auto" w:fill="auto"/>
          </w:tcPr>
          <w:p w14:paraId="3402B580" w14:textId="2BD4F680" w:rsidR="00CF160A" w:rsidRDefault="00CF160A">
            <w:r>
              <w:t>Concerns and suggestions</w:t>
            </w:r>
          </w:p>
        </w:tc>
        <w:tc>
          <w:tcPr>
            <w:tcW w:w="9805" w:type="dxa"/>
            <w:shd w:val="clear" w:color="auto" w:fill="auto"/>
          </w:tcPr>
          <w:p w14:paraId="1B82B865" w14:textId="77777777" w:rsidR="00C80707" w:rsidRPr="00C80707" w:rsidRDefault="00C80707" w:rsidP="00C80707">
            <w:pPr>
              <w:rPr>
                <w:i/>
                <w:iCs/>
              </w:rPr>
            </w:pPr>
            <w:r w:rsidRPr="00C80707">
              <w:t>Gay men knew about it [</w:t>
            </w:r>
            <w:proofErr w:type="spellStart"/>
            <w:r w:rsidRPr="00C80707">
              <w:t>PrEP</w:t>
            </w:r>
            <w:proofErr w:type="spellEnd"/>
            <w:r w:rsidRPr="00C80707">
              <w:t xml:space="preserve">] six years ago. </w:t>
            </w:r>
            <w:r w:rsidRPr="00C80707">
              <w:rPr>
                <w:i/>
                <w:iCs/>
              </w:rPr>
              <w:t>Sacramento FG 4</w:t>
            </w:r>
          </w:p>
          <w:p w14:paraId="5749B333" w14:textId="77777777" w:rsidR="00C80707" w:rsidRPr="00C80707" w:rsidRDefault="00C80707" w:rsidP="00C80707"/>
          <w:p w14:paraId="7B7EB63B" w14:textId="77777777" w:rsidR="00C80707" w:rsidRPr="00C80707" w:rsidRDefault="00C80707" w:rsidP="00C80707">
            <w:pPr>
              <w:rPr>
                <w:i/>
                <w:iCs/>
              </w:rPr>
            </w:pPr>
            <w:r w:rsidRPr="00C80707">
              <w:t xml:space="preserve">They promote smoking cigarettes. They promote the new tequila. They promote the new burgers. All these things that aren’t helpful to our health, but this is something that I have not seen on social media nor TV or anything, cable, nothing. </w:t>
            </w:r>
            <w:r w:rsidRPr="00C80707">
              <w:rPr>
                <w:i/>
                <w:iCs/>
              </w:rPr>
              <w:t>Philadelphia FG 1</w:t>
            </w:r>
          </w:p>
          <w:p w14:paraId="4721EF7E" w14:textId="77777777" w:rsidR="00C80707" w:rsidRPr="00C80707" w:rsidRDefault="00C80707" w:rsidP="00C80707">
            <w:pPr>
              <w:rPr>
                <w:i/>
                <w:iCs/>
              </w:rPr>
            </w:pPr>
          </w:p>
          <w:p w14:paraId="76EAADB3" w14:textId="77777777" w:rsidR="00C80707" w:rsidRPr="00C80707" w:rsidRDefault="00C80707" w:rsidP="00C80707">
            <w:r w:rsidRPr="00C80707">
              <w:t xml:space="preserve">I haven’t seen anything on my television that was </w:t>
            </w:r>
            <w:proofErr w:type="spellStart"/>
            <w:r w:rsidRPr="00C80707">
              <w:t>PrEP</w:t>
            </w:r>
            <w:proofErr w:type="spellEnd"/>
            <w:r w:rsidRPr="00C80707">
              <w:t xml:space="preserve"> related, I mean, and I haven’t even seen nothing on social media unless it was [Community Health Center] or one of these orgs that, that was promoting it. </w:t>
            </w:r>
            <w:r w:rsidRPr="00C80707">
              <w:rPr>
                <w:i/>
                <w:iCs/>
              </w:rPr>
              <w:t>Philadelphia FG 1</w:t>
            </w:r>
          </w:p>
          <w:p w14:paraId="2416AB12" w14:textId="77777777" w:rsidR="00C80707" w:rsidRPr="00C80707" w:rsidRDefault="00C80707" w:rsidP="00C80707"/>
          <w:p w14:paraId="14AD9727" w14:textId="77777777" w:rsidR="00C80707" w:rsidRDefault="00C80707" w:rsidP="00C80707">
            <w:pPr>
              <w:rPr>
                <w:i/>
                <w:iCs/>
              </w:rPr>
            </w:pPr>
            <w:r w:rsidRPr="00C80707">
              <w:t xml:space="preserve">The New York Pride Parade was just Sunday. I don’t think I once saw a </w:t>
            </w:r>
            <w:proofErr w:type="spellStart"/>
            <w:r w:rsidRPr="00C80707">
              <w:t>PrEP</w:t>
            </w:r>
            <w:proofErr w:type="spellEnd"/>
            <w:r w:rsidRPr="00C80707">
              <w:t xml:space="preserve"> banner, a </w:t>
            </w:r>
            <w:proofErr w:type="spellStart"/>
            <w:r w:rsidRPr="00C80707">
              <w:t>PrEP</w:t>
            </w:r>
            <w:proofErr w:type="spellEnd"/>
            <w:r w:rsidRPr="00C80707">
              <w:t xml:space="preserve"> anything being passed out. </w:t>
            </w:r>
            <w:r w:rsidRPr="00C80707">
              <w:rPr>
                <w:i/>
                <w:iCs/>
              </w:rPr>
              <w:t>Philadelphia FG 1</w:t>
            </w:r>
          </w:p>
          <w:p w14:paraId="4D124911" w14:textId="77777777" w:rsidR="00C80707" w:rsidRPr="00C80707" w:rsidRDefault="00C80707" w:rsidP="00C80707"/>
          <w:p w14:paraId="5FD4D456" w14:textId="77777777" w:rsidR="00C80707" w:rsidRPr="00C80707" w:rsidRDefault="00C80707" w:rsidP="00C80707">
            <w:pPr>
              <w:rPr>
                <w:i/>
                <w:iCs/>
              </w:rPr>
            </w:pPr>
            <w:r w:rsidRPr="00C80707">
              <w:t xml:space="preserve">I know that a lot of folks, well trans folks, didn’t think that </w:t>
            </w:r>
            <w:proofErr w:type="spellStart"/>
            <w:r w:rsidRPr="00C80707">
              <w:t>PrEP</w:t>
            </w:r>
            <w:proofErr w:type="spellEnd"/>
            <w:r w:rsidRPr="00C80707">
              <w:t xml:space="preserve"> was for them because of the way that </w:t>
            </w:r>
            <w:proofErr w:type="spellStart"/>
            <w:r w:rsidRPr="00C80707">
              <w:t>PrEP</w:t>
            </w:r>
            <w:proofErr w:type="spellEnd"/>
            <w:r w:rsidRPr="00C80707">
              <w:t xml:space="preserve"> has been presented. They had the perception that </w:t>
            </w:r>
            <w:proofErr w:type="spellStart"/>
            <w:r w:rsidRPr="00C80707">
              <w:t>PrEP</w:t>
            </w:r>
            <w:proofErr w:type="spellEnd"/>
            <w:r w:rsidRPr="00C80707">
              <w:t xml:space="preserve"> was only for MSM. </w:t>
            </w:r>
            <w:r w:rsidRPr="00C80707">
              <w:rPr>
                <w:i/>
                <w:iCs/>
              </w:rPr>
              <w:t>Philadelphia FG 1</w:t>
            </w:r>
          </w:p>
          <w:p w14:paraId="02E2D88A" w14:textId="77777777" w:rsidR="00C80707" w:rsidRPr="00C80707" w:rsidRDefault="00C80707" w:rsidP="00C80707"/>
          <w:p w14:paraId="5399CBD2" w14:textId="77777777" w:rsidR="00C80707" w:rsidRDefault="00C80707" w:rsidP="00C80707">
            <w:pPr>
              <w:rPr>
                <w:i/>
                <w:iCs/>
              </w:rPr>
            </w:pPr>
            <w:r w:rsidRPr="00C80707">
              <w:t xml:space="preserve">They don’t have a trans category. They don’t recognize trans. They recognize men and women. </w:t>
            </w:r>
            <w:r w:rsidRPr="00C80707">
              <w:rPr>
                <w:i/>
                <w:iCs/>
              </w:rPr>
              <w:t>Philadelphia FG 1</w:t>
            </w:r>
          </w:p>
          <w:p w14:paraId="13282B68" w14:textId="77777777" w:rsidR="00C80707" w:rsidRPr="00C80707" w:rsidRDefault="00C80707" w:rsidP="00C80707"/>
          <w:p w14:paraId="0715FD3E" w14:textId="77777777" w:rsidR="00C80707" w:rsidRPr="00C80707" w:rsidRDefault="00C80707" w:rsidP="00C80707">
            <w:r w:rsidRPr="00C80707">
              <w:t xml:space="preserve">I'm actually like surprised at how like widespread it's become </w:t>
            </w:r>
            <w:proofErr w:type="gramStart"/>
            <w:r w:rsidRPr="00C80707">
              <w:t>like,</w:t>
            </w:r>
            <w:proofErr w:type="gramEnd"/>
            <w:r w:rsidRPr="00C80707">
              <w:t xml:space="preserve"> I'm actually seeing ads for </w:t>
            </w:r>
            <w:proofErr w:type="spellStart"/>
            <w:r w:rsidRPr="00C80707">
              <w:t>PrEP</w:t>
            </w:r>
            <w:proofErr w:type="spellEnd"/>
            <w:r w:rsidRPr="00C80707">
              <w:t xml:space="preserve"> in places I didn't think I'd see them. I'm seeing them out in Kensington. I'm seeing them, of all places on Grindr. </w:t>
            </w:r>
            <w:r w:rsidRPr="00C80707">
              <w:rPr>
                <w:i/>
                <w:iCs/>
              </w:rPr>
              <w:t>Philadelphia FG 3</w:t>
            </w:r>
          </w:p>
          <w:p w14:paraId="71A0D96F" w14:textId="77777777" w:rsidR="00C80707" w:rsidRPr="00C80707" w:rsidRDefault="00C80707" w:rsidP="00C80707"/>
          <w:p w14:paraId="507F3A8D" w14:textId="77777777" w:rsidR="00C80707" w:rsidRPr="00C80707" w:rsidRDefault="00C80707" w:rsidP="00C80707">
            <w:pPr>
              <w:rPr>
                <w:i/>
                <w:iCs/>
              </w:rPr>
            </w:pPr>
            <w:r w:rsidRPr="00C80707">
              <w:t xml:space="preserve">Look at the Tuskegee experience. When you have a white person, even black people, offering you something and trying to push, </w:t>
            </w:r>
            <w:proofErr w:type="gramStart"/>
            <w:r w:rsidRPr="00C80707">
              <w:t>first of all</w:t>
            </w:r>
            <w:proofErr w:type="gramEnd"/>
            <w:r w:rsidRPr="00C80707">
              <w:t xml:space="preserve"> I think that those providers need to not push </w:t>
            </w:r>
            <w:proofErr w:type="spellStart"/>
            <w:r w:rsidRPr="00C80707">
              <w:t>PrEP</w:t>
            </w:r>
            <w:proofErr w:type="spellEnd"/>
            <w:r w:rsidRPr="00C80707">
              <w:t xml:space="preserve"> like you know, trying to push it, but actually just care about people. If they don’t want the PREP, then oh well. Don’t try to work for the company or the grant or whatever. Work for the people. </w:t>
            </w:r>
            <w:r w:rsidRPr="00C80707">
              <w:rPr>
                <w:i/>
                <w:iCs/>
              </w:rPr>
              <w:t>Sacramento FG 4</w:t>
            </w:r>
          </w:p>
          <w:p w14:paraId="3BF60186" w14:textId="77777777" w:rsidR="00C80707" w:rsidRPr="00C80707" w:rsidRDefault="00C80707" w:rsidP="00C80707"/>
          <w:p w14:paraId="67A54466" w14:textId="77777777" w:rsidR="00C80707" w:rsidRPr="00C80707" w:rsidRDefault="00C80707" w:rsidP="00C80707">
            <w:pPr>
              <w:rPr>
                <w:i/>
                <w:iCs/>
              </w:rPr>
            </w:pPr>
            <w:r w:rsidRPr="00C80707">
              <w:t xml:space="preserve">This young generation now-a-days, everything’s technology. Do some social reach, like social media and stuff. </w:t>
            </w:r>
            <w:r w:rsidRPr="00C80707">
              <w:rPr>
                <w:i/>
                <w:iCs/>
              </w:rPr>
              <w:t>Sacramento FG 4</w:t>
            </w:r>
          </w:p>
          <w:p w14:paraId="4A3DEB46" w14:textId="77777777" w:rsidR="00C80707" w:rsidRPr="00C80707" w:rsidRDefault="00C80707" w:rsidP="00C80707"/>
          <w:p w14:paraId="2E6A6532" w14:textId="77777777" w:rsidR="00C80707" w:rsidRDefault="00C80707" w:rsidP="00C80707">
            <w:r w:rsidRPr="00C80707">
              <w:t xml:space="preserve">And I think that like place like this, the staff needs to reflect the communities that they want to reach. And I think they, if they </w:t>
            </w:r>
            <w:proofErr w:type="spellStart"/>
            <w:r w:rsidRPr="00C80707">
              <w:t>wanna</w:t>
            </w:r>
            <w:proofErr w:type="spellEnd"/>
            <w:r w:rsidRPr="00C80707">
              <w:t xml:space="preserve"> start helping young girls, institute some young girls in the staff. Sacramento FG 4</w:t>
            </w:r>
          </w:p>
          <w:p w14:paraId="54B90913" w14:textId="1E0D707D" w:rsidR="00C80707" w:rsidRPr="00C80707" w:rsidRDefault="00C80707" w:rsidP="00C80707"/>
          <w:p w14:paraId="4477BDB0" w14:textId="77777777" w:rsidR="00C80707" w:rsidRPr="00C80707" w:rsidRDefault="00C80707" w:rsidP="00C80707">
            <w:pPr>
              <w:rPr>
                <w:i/>
                <w:iCs/>
              </w:rPr>
            </w:pPr>
            <w:r w:rsidRPr="00C80707">
              <w:t xml:space="preserve">A lot of trans people are also IV drug users. I mean because we use it for muscular estrogen. For trans folks who are not like accessing that through prescriptions...they may go to alternate routes and means to obtain their injection estrogen and they end up sharing needles if they don't have access to clean ones. </w:t>
            </w:r>
            <w:proofErr w:type="gramStart"/>
            <w:r w:rsidRPr="00C80707">
              <w:t>So</w:t>
            </w:r>
            <w:proofErr w:type="gramEnd"/>
            <w:r w:rsidRPr="00C80707">
              <w:t xml:space="preserve"> I mean is that also something that’s being considered in marketing?  </w:t>
            </w:r>
            <w:r w:rsidRPr="00C80707">
              <w:rPr>
                <w:i/>
                <w:iCs/>
              </w:rPr>
              <w:t>Sacramento FG 5</w:t>
            </w:r>
          </w:p>
          <w:p w14:paraId="40B4D9EF" w14:textId="77777777" w:rsidR="00C80707" w:rsidRPr="00C80707" w:rsidRDefault="00C80707" w:rsidP="00C80707"/>
          <w:p w14:paraId="117F1E92" w14:textId="77777777" w:rsidR="00C80707" w:rsidRPr="00C80707" w:rsidRDefault="00C80707" w:rsidP="00C80707">
            <w:pPr>
              <w:rPr>
                <w:i/>
                <w:iCs/>
              </w:rPr>
            </w:pPr>
            <w:r w:rsidRPr="00C80707">
              <w:t xml:space="preserve">A lot of the information that’s shared to the community gets lost in translation. Sometimes it takes for someone to come and explain things in, using layman's terms so that people can understand what they’re saying. You know, when you use a bunch of clinical “blah blah blah” that’s exactly what it </w:t>
            </w:r>
            <w:r w:rsidRPr="00C80707">
              <w:lastRenderedPageBreak/>
              <w:t xml:space="preserve">sounds like and then people leave without the knowledge that they </w:t>
            </w:r>
            <w:proofErr w:type="gramStart"/>
            <w:r w:rsidRPr="00C80707">
              <w:t>actually came</w:t>
            </w:r>
            <w:proofErr w:type="gramEnd"/>
            <w:r w:rsidRPr="00C80707">
              <w:t xml:space="preserve"> to get. </w:t>
            </w:r>
            <w:r w:rsidRPr="00C80707">
              <w:rPr>
                <w:i/>
                <w:iCs/>
              </w:rPr>
              <w:t>Philadelphia FG 1</w:t>
            </w:r>
          </w:p>
          <w:p w14:paraId="26AA4AF6" w14:textId="77777777" w:rsidR="00C80707" w:rsidRDefault="00C80707" w:rsidP="00C80707">
            <w:pPr>
              <w:rPr>
                <w:i/>
                <w:iCs/>
              </w:rPr>
            </w:pPr>
          </w:p>
          <w:p w14:paraId="66F9BDB9" w14:textId="582FC9CB" w:rsidR="00CF160A" w:rsidRPr="00C80707" w:rsidRDefault="00C80707" w:rsidP="00C80707">
            <w:pPr>
              <w:rPr>
                <w:i/>
                <w:iCs/>
              </w:rPr>
            </w:pPr>
            <w:r w:rsidRPr="00C80707">
              <w:t xml:space="preserve">What I try to do is educate on a one-on-one basis. That’s how I do it. </w:t>
            </w:r>
            <w:r w:rsidRPr="00C80707">
              <w:rPr>
                <w:i/>
                <w:iCs/>
              </w:rPr>
              <w:t>Philadelphia FG 3</w:t>
            </w:r>
          </w:p>
        </w:tc>
      </w:tr>
    </w:tbl>
    <w:p w14:paraId="2C078E63" w14:textId="77777777" w:rsidR="002E0E2F" w:rsidRDefault="002E0E2F"/>
    <w:sectPr w:rsidR="002E0E2F" w:rsidSect="00BE049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2E4FFA9"/>
    <w:rsid w:val="0002268D"/>
    <w:rsid w:val="000C46FE"/>
    <w:rsid w:val="000C6988"/>
    <w:rsid w:val="00124A10"/>
    <w:rsid w:val="00231ED0"/>
    <w:rsid w:val="00243013"/>
    <w:rsid w:val="002462E5"/>
    <w:rsid w:val="002768BB"/>
    <w:rsid w:val="00287714"/>
    <w:rsid w:val="002A7178"/>
    <w:rsid w:val="002B4CF2"/>
    <w:rsid w:val="002E0E2F"/>
    <w:rsid w:val="003259BC"/>
    <w:rsid w:val="00333216"/>
    <w:rsid w:val="003B0C08"/>
    <w:rsid w:val="003B662F"/>
    <w:rsid w:val="003F1225"/>
    <w:rsid w:val="003F6721"/>
    <w:rsid w:val="00424B2A"/>
    <w:rsid w:val="004745E8"/>
    <w:rsid w:val="004C53CD"/>
    <w:rsid w:val="00504496"/>
    <w:rsid w:val="00564680"/>
    <w:rsid w:val="00597D1C"/>
    <w:rsid w:val="00604D83"/>
    <w:rsid w:val="00621C5F"/>
    <w:rsid w:val="006941FA"/>
    <w:rsid w:val="007F03AD"/>
    <w:rsid w:val="00841AA1"/>
    <w:rsid w:val="008D11AA"/>
    <w:rsid w:val="008E685E"/>
    <w:rsid w:val="0092634C"/>
    <w:rsid w:val="0093266F"/>
    <w:rsid w:val="00A0554A"/>
    <w:rsid w:val="00A520D3"/>
    <w:rsid w:val="00A77461"/>
    <w:rsid w:val="00A91013"/>
    <w:rsid w:val="00AD5F81"/>
    <w:rsid w:val="00AE5228"/>
    <w:rsid w:val="00AF1FC5"/>
    <w:rsid w:val="00B53D7B"/>
    <w:rsid w:val="00BB16AF"/>
    <w:rsid w:val="00BE049A"/>
    <w:rsid w:val="00BE7214"/>
    <w:rsid w:val="00C26160"/>
    <w:rsid w:val="00C40346"/>
    <w:rsid w:val="00C50E60"/>
    <w:rsid w:val="00C632B4"/>
    <w:rsid w:val="00C715E0"/>
    <w:rsid w:val="00C80707"/>
    <w:rsid w:val="00C82B86"/>
    <w:rsid w:val="00CF160A"/>
    <w:rsid w:val="00D02ADE"/>
    <w:rsid w:val="00D13F2F"/>
    <w:rsid w:val="00D260A6"/>
    <w:rsid w:val="00D750D7"/>
    <w:rsid w:val="00DA0E27"/>
    <w:rsid w:val="00DB73F3"/>
    <w:rsid w:val="00DC08D3"/>
    <w:rsid w:val="00E1682B"/>
    <w:rsid w:val="00E32CD6"/>
    <w:rsid w:val="00E467C2"/>
    <w:rsid w:val="00E926BA"/>
    <w:rsid w:val="00F231CA"/>
    <w:rsid w:val="00F95395"/>
    <w:rsid w:val="00FB76E7"/>
    <w:rsid w:val="00FD24EC"/>
    <w:rsid w:val="386BC98A"/>
    <w:rsid w:val="52E4FFA9"/>
    <w:rsid w:val="6FA3F9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E4FFA9"/>
  <w15:chartTrackingRefBased/>
  <w15:docId w15:val="{BE2BC1B0-F455-4AD6-9984-884A1F3F65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430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BA7074F732B6E45BD989046A27BF5C7" ma:contentTypeVersion="13" ma:contentTypeDescription="Create a new document." ma:contentTypeScope="" ma:versionID="39bf251e608b87ce10167b4055b44bef">
  <xsd:schema xmlns:xsd="http://www.w3.org/2001/XMLSchema" xmlns:xs="http://www.w3.org/2001/XMLSchema" xmlns:p="http://schemas.microsoft.com/office/2006/metadata/properties" xmlns:ns2="989cb115-9320-4405-9bfd-9de6d73e5768" xmlns:ns3="efa6ff33-769c-4af7-b4be-e0bc056e87dd" targetNamespace="http://schemas.microsoft.com/office/2006/metadata/properties" ma:root="true" ma:fieldsID="de6c0a9286d5269db785d3ffff78b940" ns2:_="" ns3:_="">
    <xsd:import namespace="989cb115-9320-4405-9bfd-9de6d73e5768"/>
    <xsd:import namespace="efa6ff33-769c-4af7-b4be-e0bc056e87dd"/>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9cb115-9320-4405-9bfd-9de6d73e576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19" nillable="true" ma:displayName="Length (seconds)"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fa6ff33-769c-4af7-b4be-e0bc056e87dd"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8684AFA-9AB5-432F-A970-5F613FE56E58}">
  <ds:schemaRefs>
    <ds:schemaRef ds:uri="http://schemas.microsoft.com/sharepoint/v3/contenttype/forms"/>
  </ds:schemaRefs>
</ds:datastoreItem>
</file>

<file path=customXml/itemProps2.xml><?xml version="1.0" encoding="utf-8"?>
<ds:datastoreItem xmlns:ds="http://schemas.openxmlformats.org/officeDocument/2006/customXml" ds:itemID="{E05C9BCA-CE50-4EA8-ABEA-771E1AE7D9E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115583E-7062-4618-B88E-E5B64B21A60C}"/>
</file>

<file path=docProps/app.xml><?xml version="1.0" encoding="utf-8"?>
<Properties xmlns="http://schemas.openxmlformats.org/officeDocument/2006/extended-properties" xmlns:vt="http://schemas.openxmlformats.org/officeDocument/2006/docPropsVTypes">
  <Template>Normal</Template>
  <TotalTime>1</TotalTime>
  <Pages>9</Pages>
  <Words>2731</Words>
  <Characters>15951</Characters>
  <Application>Microsoft Office Word</Application>
  <DocSecurity>0</DocSecurity>
  <Lines>498</Lines>
  <Paragraphs>245</Paragraphs>
  <ScaleCrop>false</ScaleCrop>
  <Company/>
  <LinksUpToDate>false</LinksUpToDate>
  <CharactersWithSpaces>18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John Kelly</dc:creator>
  <cp:keywords/>
  <dc:description/>
  <cp:lastModifiedBy>Sarah Bauerle Bass</cp:lastModifiedBy>
  <cp:revision>2</cp:revision>
  <dcterms:created xsi:type="dcterms:W3CDTF">2021-08-06T20:14:00Z</dcterms:created>
  <dcterms:modified xsi:type="dcterms:W3CDTF">2021-08-06T2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BA7074F732B6E45BD989046A27BF5C7</vt:lpwstr>
  </property>
</Properties>
</file>